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8690A" w14:textId="21EF169C" w:rsidR="00A30820" w:rsidRPr="00C3199C" w:rsidRDefault="00A30820" w:rsidP="00A3082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3199C">
        <w:rPr>
          <w:rStyle w:val="Heading2Char"/>
          <w:rFonts w:ascii="Times New Roman" w:hAnsi="Times New Roman" w:cs="Times New Roman"/>
          <w:b/>
          <w:color w:val="auto"/>
          <w:sz w:val="24"/>
          <w:szCs w:val="24"/>
        </w:rPr>
        <w:t>Table 1</w:t>
      </w:r>
      <w:r w:rsidRPr="00C3199C">
        <w:rPr>
          <w:rFonts w:ascii="Times New Roman" w:hAnsi="Times New Roman" w:cs="Times New Roman"/>
          <w:b/>
          <w:sz w:val="24"/>
          <w:szCs w:val="24"/>
        </w:rPr>
        <w:t xml:space="preserve"> Reports of EBV-positive plasma cell </w:t>
      </w:r>
      <w:r w:rsidR="009A1D25">
        <w:rPr>
          <w:rFonts w:ascii="Times New Roman" w:hAnsi="Times New Roman" w:cs="Times New Roman"/>
          <w:b/>
          <w:sz w:val="24"/>
          <w:szCs w:val="24"/>
        </w:rPr>
        <w:t xml:space="preserve">myeloma and </w:t>
      </w:r>
      <w:proofErr w:type="spellStart"/>
      <w:r w:rsidR="009A1D25">
        <w:rPr>
          <w:rFonts w:ascii="Times New Roman" w:hAnsi="Times New Roman" w:cs="Times New Roman"/>
          <w:b/>
          <w:sz w:val="24"/>
          <w:szCs w:val="24"/>
        </w:rPr>
        <w:t>plasmactyoma</w:t>
      </w:r>
      <w:proofErr w:type="spellEnd"/>
      <w:r w:rsidRPr="00C3199C">
        <w:rPr>
          <w:rFonts w:ascii="Times New Roman" w:hAnsi="Times New Roman" w:cs="Times New Roman"/>
          <w:b/>
          <w:sz w:val="24"/>
          <w:szCs w:val="24"/>
        </w:rPr>
        <w:t xml:space="preserve"> 1989-2019</w:t>
      </w:r>
    </w:p>
    <w:tbl>
      <w:tblPr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8"/>
        <w:gridCol w:w="758"/>
        <w:gridCol w:w="1053"/>
        <w:gridCol w:w="656"/>
        <w:gridCol w:w="656"/>
        <w:gridCol w:w="1311"/>
        <w:gridCol w:w="1049"/>
        <w:gridCol w:w="2775"/>
      </w:tblGrid>
      <w:tr w:rsidR="00A30820" w:rsidRPr="00C3199C" w14:paraId="2F44CAC1" w14:textId="77777777" w:rsidTr="008B7E7D">
        <w:trPr>
          <w:trHeight w:val="30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25EC6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  <w:p w14:paraId="3E7AD056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ef.nr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3722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tudy year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AB632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tudy site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C6165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Nr of cases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15999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BV+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730CE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Immune status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809CE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BER-ISH</w:t>
            </w:r>
          </w:p>
        </w:tc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CFBCD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omments</w:t>
            </w:r>
          </w:p>
        </w:tc>
      </w:tr>
      <w:tr w:rsidR="00A30820" w:rsidRPr="00C3199C" w14:paraId="5477ECFF" w14:textId="77777777" w:rsidTr="008B7E7D">
        <w:trPr>
          <w:trHeight w:val="30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31B70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082E9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989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AFBCA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S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A315F" w14:textId="3AC0A927" w:rsidR="00A30820" w:rsidRPr="00C3199C" w:rsidRDefault="00D74BDB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042B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DCCCC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68C84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NP</w:t>
            </w:r>
          </w:p>
        </w:tc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99F0F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nspecified EBV DNA-ISH test</w:t>
            </w:r>
          </w:p>
        </w:tc>
      </w:tr>
      <w:tr w:rsidR="00A30820" w:rsidRPr="00C3199C" w14:paraId="5F11F804" w14:textId="77777777" w:rsidTr="008B7E7D">
        <w:trPr>
          <w:trHeight w:val="30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BD7B8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F6299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994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63644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S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C8867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99CA5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B2A3C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04282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NP</w:t>
            </w:r>
          </w:p>
        </w:tc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45D74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nspecified EBV DNA-ISH test</w:t>
            </w:r>
          </w:p>
        </w:tc>
      </w:tr>
      <w:tr w:rsidR="00A30820" w:rsidRPr="00C3199C" w14:paraId="675F9CFC" w14:textId="77777777" w:rsidTr="008B7E7D">
        <w:trPr>
          <w:trHeight w:val="30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4993A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35DD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994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A396C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S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D1C8" w14:textId="28C40223" w:rsidR="00A30820" w:rsidRPr="00C3199C" w:rsidRDefault="00D74BDB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1AE90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29A0A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ansplant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C2F4D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ositive</w:t>
            </w:r>
          </w:p>
        </w:tc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6342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A30820" w:rsidRPr="00C3199C" w14:paraId="5AE8B78C" w14:textId="77777777" w:rsidTr="008B7E7D">
        <w:trPr>
          <w:trHeight w:val="30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670B9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F48BE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0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6B33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pain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7CFC" w14:textId="54A48EC4" w:rsidR="00A30820" w:rsidRPr="00C3199C" w:rsidRDefault="00D74BDB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BA3E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3CF8A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ansplant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DB402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ositive</w:t>
            </w:r>
          </w:p>
        </w:tc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F6029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A30820" w:rsidRPr="00C3199C" w14:paraId="6CE46E0A" w14:textId="77777777" w:rsidTr="008B7E7D">
        <w:trPr>
          <w:trHeight w:val="30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6531C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F21DA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05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28960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S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D1844" w14:textId="250C7D55" w:rsidR="00A30820" w:rsidRPr="00C3199C" w:rsidRDefault="00D74BDB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8D439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281A6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4895B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NP</w:t>
            </w:r>
          </w:p>
        </w:tc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64FEA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BV LMP1 was positive</w:t>
            </w:r>
          </w:p>
        </w:tc>
      </w:tr>
      <w:tr w:rsidR="00A30820" w:rsidRPr="00C3199C" w14:paraId="35C3A866" w14:textId="77777777" w:rsidTr="008B7E7D">
        <w:trPr>
          <w:trHeight w:val="30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E7204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8CB02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06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0F77A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S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2BE6F" w14:textId="4F50E43A" w:rsidR="00A30820" w:rsidRPr="00C3199C" w:rsidRDefault="00D74BDB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0B498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CDFE5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ansplant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62244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ositive</w:t>
            </w:r>
          </w:p>
        </w:tc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D6EE2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  <w:lang w:eastAsia="en-ZA"/>
              </w:rPr>
            </w:pPr>
          </w:p>
        </w:tc>
      </w:tr>
      <w:tr w:rsidR="00A30820" w:rsidRPr="00C3199C" w14:paraId="5E2417B0" w14:textId="77777777" w:rsidTr="008B7E7D">
        <w:trPr>
          <w:trHeight w:val="30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011CB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77031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07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7BA4D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aiwan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30626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8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FA21E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6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B2939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ompetent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3EC1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ositive</w:t>
            </w:r>
          </w:p>
        </w:tc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6427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A30820" w:rsidRPr="00C3199C" w14:paraId="65D9D9A5" w14:textId="77777777" w:rsidTr="008B7E7D">
        <w:trPr>
          <w:trHeight w:val="30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DADF4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3C84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1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94362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S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DF9F" w14:textId="3E646D2E" w:rsidR="00A30820" w:rsidRPr="00C3199C" w:rsidRDefault="00D74BDB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18225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AA5CD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ansplant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77394" w14:textId="17A93E1A" w:rsidR="00A30820" w:rsidRPr="00C3199C" w:rsidRDefault="008933FA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ncertain</w:t>
            </w:r>
          </w:p>
        </w:tc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C0E5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nspecified EBV-ISH test</w:t>
            </w:r>
          </w:p>
        </w:tc>
      </w:tr>
      <w:tr w:rsidR="00A30820" w:rsidRPr="00C3199C" w14:paraId="704E4970" w14:textId="77777777" w:rsidTr="008B7E7D">
        <w:trPr>
          <w:trHeight w:val="30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F8194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B0785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11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63CA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ingapore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D1A7F" w14:textId="53EB8CDC" w:rsidR="00A30820" w:rsidRPr="00C3199C" w:rsidRDefault="00D74BDB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E3302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A866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ompetent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40E45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ositive</w:t>
            </w:r>
          </w:p>
        </w:tc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45644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A30820" w:rsidRPr="00C3199C" w14:paraId="3D103819" w14:textId="77777777" w:rsidTr="008B7E7D">
        <w:trPr>
          <w:trHeight w:val="30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44C9F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17D9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11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BC07E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apan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46163" w14:textId="06DF9AFB" w:rsidR="00A30820" w:rsidRPr="00C3199C" w:rsidRDefault="00D74BDB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8F4F8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ABE6A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ompetent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A6B2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ositive</w:t>
            </w:r>
          </w:p>
        </w:tc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F1BA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A30820" w:rsidRPr="00C3199C" w14:paraId="2170CF59" w14:textId="77777777" w:rsidTr="008B7E7D">
        <w:trPr>
          <w:trHeight w:val="30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4F485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1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5934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12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CCEC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exico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159F1" w14:textId="53F9A5CA" w:rsidR="00A30820" w:rsidRPr="00C3199C" w:rsidRDefault="00D74BDB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5515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0DB13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ompetent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3693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ositive</w:t>
            </w:r>
          </w:p>
        </w:tc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79AF8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A30820" w:rsidRPr="00C3199C" w14:paraId="2B861916" w14:textId="77777777" w:rsidTr="008B7E7D">
        <w:trPr>
          <w:trHeight w:val="30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F4619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29D6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12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E138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apan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2D917" w14:textId="3C7A465C" w:rsidR="00A30820" w:rsidRPr="00C3199C" w:rsidRDefault="00D74BDB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F2697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84386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ompetent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34F43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ositive</w:t>
            </w:r>
          </w:p>
        </w:tc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4802E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A30820" w:rsidRPr="00C3199C" w14:paraId="195239D2" w14:textId="77777777" w:rsidTr="008B7E7D">
        <w:trPr>
          <w:trHeight w:val="30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D398E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3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5F140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13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4F6F8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S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37651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EBC52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66C9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 competent, 1 HIV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146C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ositive</w:t>
            </w:r>
          </w:p>
        </w:tc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3402F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MP1 positive in 1 case</w:t>
            </w:r>
          </w:p>
        </w:tc>
      </w:tr>
      <w:tr w:rsidR="00A30820" w:rsidRPr="00C3199C" w14:paraId="1E823739" w14:textId="77777777" w:rsidTr="008B7E7D">
        <w:trPr>
          <w:trHeight w:val="30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0F29A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4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7B219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13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82CBE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S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966B1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8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5CE9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A0A7E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ansplant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17849" w14:textId="07A902B9" w:rsidR="00A30820" w:rsidRPr="00C3199C" w:rsidRDefault="008933FA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ncertain</w:t>
            </w:r>
          </w:p>
        </w:tc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073AA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nspecified test</w:t>
            </w:r>
          </w:p>
        </w:tc>
      </w:tr>
      <w:tr w:rsidR="00A30820" w:rsidRPr="00C3199C" w14:paraId="7DBE46FC" w14:textId="77777777" w:rsidTr="008B7E7D">
        <w:trPr>
          <w:trHeight w:val="30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D3FDB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5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663D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13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F60C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S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0F391" w14:textId="603B3053" w:rsidR="00A30820" w:rsidRPr="00C3199C" w:rsidRDefault="00D74BDB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CC6E9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7AC31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9B95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ositive</w:t>
            </w:r>
          </w:p>
        </w:tc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7D6C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MP1 negative</w:t>
            </w:r>
          </w:p>
        </w:tc>
      </w:tr>
      <w:tr w:rsidR="00A30820" w:rsidRPr="00C3199C" w14:paraId="29143D54" w14:textId="77777777" w:rsidTr="008B7E7D">
        <w:trPr>
          <w:trHeight w:val="30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63EF1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6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94DBC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13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80941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S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C215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D4D55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AE71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ansplant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E27E" w14:textId="1E1A3A19" w:rsidR="00A30820" w:rsidRPr="00C3199C" w:rsidRDefault="008E352E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ncertain</w:t>
            </w:r>
          </w:p>
        </w:tc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9D383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BER-ISH and/or LMP1 IHC were performed to assign status</w:t>
            </w:r>
          </w:p>
        </w:tc>
      </w:tr>
      <w:tr w:rsidR="00A30820" w:rsidRPr="00C3199C" w14:paraId="3EFA4190" w14:textId="77777777" w:rsidTr="008B7E7D">
        <w:trPr>
          <w:trHeight w:val="30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1995C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7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09BA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14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32452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S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55273" w14:textId="5C9CA2F1" w:rsidR="00A30820" w:rsidRPr="00C3199C" w:rsidRDefault="00D74BDB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FEDD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62C25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ompetent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84257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ositive</w:t>
            </w:r>
          </w:p>
        </w:tc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AE3D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A30820" w:rsidRPr="00C3199C" w14:paraId="231C6189" w14:textId="77777777" w:rsidTr="008B7E7D">
        <w:trPr>
          <w:trHeight w:val="30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209BB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8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C0B4C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15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A3D93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S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8F782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C1E86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BF4E3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ompetent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E8C1E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ositive</w:t>
            </w:r>
          </w:p>
        </w:tc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24B37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A30820" w:rsidRPr="00C3199C" w14:paraId="48CEA159" w14:textId="77777777" w:rsidTr="008B7E7D">
        <w:trPr>
          <w:trHeight w:val="30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69578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9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0E81F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15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5CAB2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S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DFBE9" w14:textId="7C6EF51B" w:rsidR="00A30820" w:rsidRPr="00C3199C" w:rsidRDefault="00D74BDB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5ED09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378D7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ansplant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FB2A2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ositive</w:t>
            </w:r>
          </w:p>
        </w:tc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4EB96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A30820" w:rsidRPr="00C3199C" w14:paraId="7F7E8272" w14:textId="77777777" w:rsidTr="008B7E7D">
        <w:trPr>
          <w:trHeight w:val="30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0B497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CD5DB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17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4F398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hina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20189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6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1AD3A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F5659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ompetent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06AB9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ositive</w:t>
            </w:r>
          </w:p>
        </w:tc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B259A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A30820" w:rsidRPr="00C3199C" w14:paraId="02663FA7" w14:textId="77777777" w:rsidTr="008B7E7D">
        <w:trPr>
          <w:trHeight w:val="30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F5935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2197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17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B87CE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France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BDAE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9FDD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3D174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ansplant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725C2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ositive</w:t>
            </w:r>
          </w:p>
        </w:tc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05C6B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A30820" w:rsidRPr="00C3199C" w14:paraId="0C3C3D38" w14:textId="77777777" w:rsidTr="008B7E7D">
        <w:trPr>
          <w:trHeight w:val="30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4A7C9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593C0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17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21367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S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2A90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AF7A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8BB02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 competent, 1 HIV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AED7B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ositive</w:t>
            </w:r>
          </w:p>
        </w:tc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5289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A30820" w:rsidRPr="00C3199C" w14:paraId="1CDCF392" w14:textId="77777777" w:rsidTr="008B7E7D">
        <w:trPr>
          <w:trHeight w:val="30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552F3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3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C2AAA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19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D954C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S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560C5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31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E4F71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A6EC7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 competent, 2 HIV, 1 transplant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8A222" w14:textId="7777777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ositive</w:t>
            </w:r>
          </w:p>
        </w:tc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0C406" w14:textId="7BC516C7" w:rsidR="00A30820" w:rsidRPr="00C3199C" w:rsidRDefault="00A30820" w:rsidP="008B7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C319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 xml:space="preserve">Monoclonal gammopathy not included in this table. 4/6 positive cases </w:t>
            </w:r>
            <w:r w:rsidR="00D74BD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 xml:space="preserve">also included in </w:t>
            </w:r>
            <w:r w:rsidRPr="00C319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 xml:space="preserve">previous </w:t>
            </w:r>
            <w:r w:rsidR="00D74BD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 xml:space="preserve">case </w:t>
            </w:r>
            <w:r w:rsidRPr="00C319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report</w:t>
            </w:r>
            <w:r w:rsidR="00D74BD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s</w:t>
            </w:r>
            <w:r w:rsidRPr="00C3199C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en-ZA"/>
              </w:rPr>
              <w:t>13,15</w:t>
            </w:r>
            <w:r w:rsidRPr="00C319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 xml:space="preserve"> </w:t>
            </w:r>
          </w:p>
        </w:tc>
      </w:tr>
    </w:tbl>
    <w:p w14:paraId="6378F643" w14:textId="59B9D2B7" w:rsidR="00A30820" w:rsidRPr="00C3199C" w:rsidRDefault="00A30820" w:rsidP="00A3082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3199C">
        <w:rPr>
          <w:rFonts w:ascii="Times New Roman" w:eastAsia="Times New Roman" w:hAnsi="Times New Roman" w:cs="Times New Roman"/>
          <w:bCs/>
          <w:sz w:val="20"/>
          <w:szCs w:val="20"/>
          <w:lang w:eastAsia="en-ZA"/>
        </w:rPr>
        <w:t xml:space="preserve">NP </w:t>
      </w:r>
      <w:r w:rsidRPr="00C3199C">
        <w:rPr>
          <w:rFonts w:ascii="Times New Roman" w:eastAsia="Times New Roman" w:hAnsi="Times New Roman" w:cs="Times New Roman"/>
          <w:sz w:val="20"/>
          <w:szCs w:val="20"/>
          <w:lang w:eastAsia="en-ZA"/>
        </w:rPr>
        <w:t>= Not performed; ISH</w:t>
      </w:r>
      <w:r w:rsidRPr="00C3199C">
        <w:rPr>
          <w:rFonts w:ascii="Times New Roman" w:eastAsia="Times New Roman" w:hAnsi="Times New Roman" w:cs="Times New Roman"/>
          <w:bCs/>
          <w:sz w:val="20"/>
          <w:szCs w:val="20"/>
          <w:lang w:eastAsia="en-ZA"/>
        </w:rPr>
        <w:t xml:space="preserve"> </w:t>
      </w:r>
      <w:r w:rsidRPr="00C3199C">
        <w:rPr>
          <w:rFonts w:ascii="Times New Roman" w:eastAsia="Times New Roman" w:hAnsi="Times New Roman" w:cs="Times New Roman"/>
          <w:sz w:val="20"/>
          <w:szCs w:val="20"/>
          <w:lang w:eastAsia="en-ZA"/>
        </w:rPr>
        <w:t>= In situ hybridisation; LMP = Latent membrane protein;</w:t>
      </w:r>
      <w:r w:rsidRPr="00C3199C">
        <w:rPr>
          <w:rFonts w:ascii="Times New Roman" w:eastAsia="Times New Roman" w:hAnsi="Times New Roman" w:cs="Times New Roman"/>
          <w:bCs/>
          <w:sz w:val="20"/>
          <w:szCs w:val="20"/>
          <w:lang w:eastAsia="en-ZA"/>
        </w:rPr>
        <w:t xml:space="preserve"> PCR = Polymerase chain reaction; IHC</w:t>
      </w:r>
      <w:r w:rsidRPr="00C3199C">
        <w:rPr>
          <w:rFonts w:ascii="Times New Roman" w:eastAsia="Times New Roman" w:hAnsi="Times New Roman" w:cs="Times New Roman"/>
          <w:sz w:val="20"/>
          <w:szCs w:val="20"/>
          <w:lang w:eastAsia="en-ZA"/>
        </w:rPr>
        <w:t xml:space="preserve"> = Immunohistochemistry</w:t>
      </w:r>
    </w:p>
    <w:p w14:paraId="328C5A75" w14:textId="77777777" w:rsidR="00A30820" w:rsidRPr="00C3199C" w:rsidRDefault="00A30820" w:rsidP="00A30820">
      <w:pPr>
        <w:pStyle w:val="Heading1"/>
        <w:spacing w:line="240" w:lineRule="auto"/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C3199C">
        <w:rPr>
          <w:rFonts w:ascii="Times New Roman" w:hAnsi="Times New Roman" w:cs="Times New Roman"/>
          <w:b/>
          <w:color w:val="auto"/>
          <w:sz w:val="24"/>
          <w:szCs w:val="24"/>
        </w:rPr>
        <w:t>References for table 1</w:t>
      </w:r>
    </w:p>
    <w:p w14:paraId="4D77067B" w14:textId="77777777" w:rsidR="00A30820" w:rsidRPr="00C3199C" w:rsidRDefault="00A30820" w:rsidP="00A30820">
      <w:pPr>
        <w:pStyle w:val="NormalWeb"/>
        <w:ind w:left="720" w:hanging="720"/>
      </w:pPr>
      <w:r w:rsidRPr="00C3199C">
        <w:t>1</w:t>
      </w:r>
      <w:r>
        <w:t xml:space="preserve">. </w:t>
      </w:r>
      <w:proofErr w:type="spellStart"/>
      <w:r w:rsidRPr="00C3199C">
        <w:rPr>
          <w:shd w:val="clear" w:color="auto" w:fill="FFFFFF"/>
        </w:rPr>
        <w:t>Voelkerding</w:t>
      </w:r>
      <w:proofErr w:type="spellEnd"/>
      <w:r w:rsidRPr="00C3199C">
        <w:rPr>
          <w:shd w:val="clear" w:color="auto" w:fill="FFFFFF"/>
        </w:rPr>
        <w:t xml:space="preserve"> KV, </w:t>
      </w:r>
      <w:proofErr w:type="spellStart"/>
      <w:r w:rsidRPr="00C3199C">
        <w:rPr>
          <w:shd w:val="clear" w:color="auto" w:fill="FFFFFF"/>
        </w:rPr>
        <w:t>Sandhaus</w:t>
      </w:r>
      <w:proofErr w:type="spellEnd"/>
      <w:r w:rsidRPr="00C3199C">
        <w:rPr>
          <w:shd w:val="clear" w:color="auto" w:fill="FFFFFF"/>
        </w:rPr>
        <w:t xml:space="preserve"> LM, Kim HC, et al. Plasma cell malignancy in the acquired immune deficiency syndrome. Association with Epstein-Barr virus. </w:t>
      </w:r>
      <w:r w:rsidRPr="00C3199C">
        <w:rPr>
          <w:i/>
          <w:shd w:val="clear" w:color="auto" w:fill="FFFFFF"/>
        </w:rPr>
        <w:t xml:space="preserve">Am J Clin </w:t>
      </w:r>
      <w:proofErr w:type="spellStart"/>
      <w:r w:rsidRPr="00C3199C">
        <w:rPr>
          <w:i/>
          <w:shd w:val="clear" w:color="auto" w:fill="FFFFFF"/>
        </w:rPr>
        <w:t>Pathol</w:t>
      </w:r>
      <w:proofErr w:type="spellEnd"/>
      <w:r w:rsidRPr="00C3199C">
        <w:rPr>
          <w:shd w:val="clear" w:color="auto" w:fill="FFFFFF"/>
        </w:rPr>
        <w:t xml:space="preserve">. 1989;92:222-8. </w:t>
      </w:r>
    </w:p>
    <w:p w14:paraId="6A407D90" w14:textId="77777777" w:rsidR="00A30820" w:rsidRPr="00C3199C" w:rsidRDefault="00A30820" w:rsidP="00A30820">
      <w:pPr>
        <w:pStyle w:val="NormalWeb"/>
        <w:ind w:left="720" w:hanging="720"/>
      </w:pPr>
      <w:r w:rsidRPr="00C3199C">
        <w:rPr>
          <w:shd w:val="clear" w:color="auto" w:fill="FFFFFF"/>
        </w:rPr>
        <w:t>2</w:t>
      </w:r>
      <w:r>
        <w:rPr>
          <w:shd w:val="clear" w:color="auto" w:fill="FFFFFF"/>
        </w:rPr>
        <w:t>.</w:t>
      </w:r>
      <w:r w:rsidRPr="00C3199C">
        <w:rPr>
          <w:shd w:val="clear" w:color="auto" w:fill="FFFFFF"/>
        </w:rPr>
        <w:t xml:space="preserve"> Kumar S, Kumar D, </w:t>
      </w:r>
      <w:proofErr w:type="spellStart"/>
      <w:r w:rsidRPr="00C3199C">
        <w:rPr>
          <w:shd w:val="clear" w:color="auto" w:fill="FFFFFF"/>
        </w:rPr>
        <w:t>Schnadig</w:t>
      </w:r>
      <w:proofErr w:type="spellEnd"/>
      <w:r w:rsidRPr="00C3199C">
        <w:rPr>
          <w:shd w:val="clear" w:color="auto" w:fill="FFFFFF"/>
        </w:rPr>
        <w:t xml:space="preserve"> VJ, et al. Plasma cell myeloma in patients who are HIV-positive. </w:t>
      </w:r>
      <w:r w:rsidRPr="00C3199C">
        <w:rPr>
          <w:i/>
          <w:shd w:val="clear" w:color="auto" w:fill="FFFFFF"/>
        </w:rPr>
        <w:t xml:space="preserve">Am J Clin </w:t>
      </w:r>
      <w:proofErr w:type="spellStart"/>
      <w:r w:rsidRPr="00C3199C">
        <w:rPr>
          <w:i/>
          <w:shd w:val="clear" w:color="auto" w:fill="FFFFFF"/>
        </w:rPr>
        <w:t>Pathol</w:t>
      </w:r>
      <w:proofErr w:type="spellEnd"/>
      <w:r w:rsidRPr="00C3199C">
        <w:rPr>
          <w:shd w:val="clear" w:color="auto" w:fill="FFFFFF"/>
        </w:rPr>
        <w:t xml:space="preserve">. 1994;102:633-9. </w:t>
      </w:r>
    </w:p>
    <w:p w14:paraId="471DF832" w14:textId="2FA867A9" w:rsidR="00A30820" w:rsidRDefault="00A30820" w:rsidP="00A30820">
      <w:pPr>
        <w:pStyle w:val="NormalWeb"/>
        <w:ind w:left="720" w:hanging="720"/>
      </w:pPr>
      <w:r w:rsidRPr="00C3199C">
        <w:t>3</w:t>
      </w:r>
      <w:r>
        <w:t>.</w:t>
      </w:r>
      <w:r w:rsidRPr="00C3199C">
        <w:t xml:space="preserve"> </w:t>
      </w:r>
      <w:r w:rsidRPr="00C3199C">
        <w:rPr>
          <w:shd w:val="clear" w:color="auto" w:fill="FFFFFF"/>
        </w:rPr>
        <w:t xml:space="preserve">Joseph G, Barker RL, Yuan B, et al. </w:t>
      </w:r>
      <w:proofErr w:type="spellStart"/>
      <w:r w:rsidRPr="00C3199C">
        <w:rPr>
          <w:shd w:val="clear" w:color="auto" w:fill="FFFFFF"/>
        </w:rPr>
        <w:t>Posttransplantation</w:t>
      </w:r>
      <w:proofErr w:type="spellEnd"/>
      <w:r w:rsidRPr="00C3199C">
        <w:rPr>
          <w:shd w:val="clear" w:color="auto" w:fill="FFFFFF"/>
        </w:rPr>
        <w:t xml:space="preserve"> plasma cell dy</w:t>
      </w:r>
      <w:r w:rsidR="00D74BDB">
        <w:rPr>
          <w:shd w:val="clear" w:color="auto" w:fill="FFFFFF"/>
        </w:rPr>
        <w:t>1</w:t>
      </w:r>
      <w:r w:rsidRPr="00C3199C">
        <w:rPr>
          <w:shd w:val="clear" w:color="auto" w:fill="FFFFFF"/>
        </w:rPr>
        <w:t xml:space="preserve">asias. </w:t>
      </w:r>
      <w:r w:rsidRPr="00827F3A">
        <w:rPr>
          <w:i/>
          <w:iCs/>
          <w:shd w:val="clear" w:color="auto" w:fill="FFFFFF"/>
        </w:rPr>
        <w:t>Cancer.</w:t>
      </w:r>
      <w:r>
        <w:rPr>
          <w:shd w:val="clear" w:color="auto" w:fill="FFFFFF"/>
        </w:rPr>
        <w:t xml:space="preserve"> </w:t>
      </w:r>
      <w:r w:rsidRPr="00C3199C">
        <w:rPr>
          <w:shd w:val="clear" w:color="auto" w:fill="FFFFFF"/>
        </w:rPr>
        <w:t>1994;74:1959-64.</w:t>
      </w:r>
      <w:r w:rsidRPr="00C3199C">
        <w:t xml:space="preserve"> </w:t>
      </w:r>
    </w:p>
    <w:p w14:paraId="63C76BCE" w14:textId="77777777" w:rsidR="00A30820" w:rsidRDefault="00A30820" w:rsidP="00A30820">
      <w:pPr>
        <w:pStyle w:val="NormalWeb"/>
        <w:ind w:left="720" w:hanging="720"/>
      </w:pPr>
      <w:r w:rsidRPr="00C3199C">
        <w:lastRenderedPageBreak/>
        <w:t>4</w:t>
      </w:r>
      <w:r>
        <w:t>.</w:t>
      </w:r>
      <w:r w:rsidRPr="00C3199C">
        <w:t xml:space="preserve"> </w:t>
      </w:r>
      <w:proofErr w:type="spellStart"/>
      <w:r w:rsidRPr="00C3199C">
        <w:rPr>
          <w:shd w:val="clear" w:color="auto" w:fill="FFFFFF"/>
        </w:rPr>
        <w:t>Ancín</w:t>
      </w:r>
      <w:proofErr w:type="spellEnd"/>
      <w:r w:rsidRPr="00C3199C">
        <w:rPr>
          <w:shd w:val="clear" w:color="auto" w:fill="FFFFFF"/>
        </w:rPr>
        <w:t xml:space="preserve"> I, </w:t>
      </w:r>
      <w:proofErr w:type="spellStart"/>
      <w:r w:rsidRPr="00C3199C">
        <w:rPr>
          <w:shd w:val="clear" w:color="auto" w:fill="FFFFFF"/>
        </w:rPr>
        <w:t>Sarrá</w:t>
      </w:r>
      <w:proofErr w:type="spellEnd"/>
      <w:r w:rsidRPr="00C3199C">
        <w:rPr>
          <w:shd w:val="clear" w:color="auto" w:fill="FFFFFF"/>
        </w:rPr>
        <w:t xml:space="preserve"> J, Peris J, et al. Demonstration of Epstein-Barr virus in a case of multiple myeloma after renal transplantation. </w:t>
      </w:r>
      <w:proofErr w:type="spellStart"/>
      <w:r w:rsidRPr="00C3199C">
        <w:rPr>
          <w:i/>
          <w:shd w:val="clear" w:color="auto" w:fill="FFFFFF"/>
        </w:rPr>
        <w:t>Haematologica</w:t>
      </w:r>
      <w:proofErr w:type="spellEnd"/>
      <w:r w:rsidRPr="00C3199C">
        <w:rPr>
          <w:shd w:val="clear" w:color="auto" w:fill="FFFFFF"/>
        </w:rPr>
        <w:t>. 2000;85:773-4.</w:t>
      </w:r>
    </w:p>
    <w:p w14:paraId="747FAF46" w14:textId="77777777" w:rsidR="00A30820" w:rsidRDefault="00A30820" w:rsidP="00A30820">
      <w:pPr>
        <w:pStyle w:val="NormalWeb"/>
        <w:ind w:left="720" w:hanging="720"/>
      </w:pPr>
      <w:r w:rsidRPr="00C3199C">
        <w:t>5</w:t>
      </w:r>
      <w:r>
        <w:t>.</w:t>
      </w:r>
      <w:r w:rsidRPr="00C3199C">
        <w:t xml:space="preserve"> </w:t>
      </w:r>
      <w:proofErr w:type="spellStart"/>
      <w:r w:rsidRPr="00C3199C">
        <w:t>Salarieh</w:t>
      </w:r>
      <w:proofErr w:type="spellEnd"/>
      <w:r w:rsidRPr="00C3199C">
        <w:t xml:space="preserve"> A, Rao C, </w:t>
      </w:r>
      <w:proofErr w:type="spellStart"/>
      <w:r w:rsidRPr="00C3199C">
        <w:t>Gottesman</w:t>
      </w:r>
      <w:proofErr w:type="spellEnd"/>
      <w:r w:rsidRPr="00C3199C">
        <w:t xml:space="preserve"> SR, et al. Plasma cell </w:t>
      </w:r>
      <w:proofErr w:type="spellStart"/>
      <w:r w:rsidRPr="00C3199C">
        <w:t>tumors</w:t>
      </w:r>
      <w:proofErr w:type="spellEnd"/>
      <w:r w:rsidRPr="00C3199C">
        <w:t xml:space="preserve"> in HIV-positive patients: Report of a case and review of the literature. </w:t>
      </w:r>
      <w:proofErr w:type="spellStart"/>
      <w:r w:rsidRPr="00C3199C">
        <w:rPr>
          <w:i/>
          <w:iCs/>
        </w:rPr>
        <w:t>Leukemia</w:t>
      </w:r>
      <w:proofErr w:type="spellEnd"/>
      <w:r w:rsidRPr="00C3199C">
        <w:rPr>
          <w:i/>
          <w:iCs/>
        </w:rPr>
        <w:t xml:space="preserve"> &amp; Lymphoma</w:t>
      </w:r>
      <w:r>
        <w:rPr>
          <w:i/>
          <w:iCs/>
        </w:rPr>
        <w:t>.</w:t>
      </w:r>
      <w:r w:rsidRPr="00C3199C">
        <w:rPr>
          <w:i/>
          <w:iCs/>
        </w:rPr>
        <w:t xml:space="preserve"> </w:t>
      </w:r>
      <w:r w:rsidRPr="00C3199C">
        <w:t>2005;46:1067-1074</w:t>
      </w:r>
      <w:r>
        <w:t>.</w:t>
      </w:r>
    </w:p>
    <w:p w14:paraId="617410C8" w14:textId="77777777" w:rsidR="00A30820" w:rsidRDefault="00A30820" w:rsidP="00A30820">
      <w:pPr>
        <w:pStyle w:val="NormalWeb"/>
        <w:ind w:left="720" w:hanging="720"/>
      </w:pPr>
      <w:r>
        <w:t xml:space="preserve">6. </w:t>
      </w:r>
      <w:proofErr w:type="spellStart"/>
      <w:r w:rsidRPr="00C3199C">
        <w:rPr>
          <w:shd w:val="clear" w:color="auto" w:fill="FFFFFF"/>
        </w:rPr>
        <w:t>Tcheng</w:t>
      </w:r>
      <w:proofErr w:type="spellEnd"/>
      <w:r w:rsidRPr="00C3199C">
        <w:rPr>
          <w:shd w:val="clear" w:color="auto" w:fill="FFFFFF"/>
        </w:rPr>
        <w:t xml:space="preserve"> WY, Said J, Hall T, et al. </w:t>
      </w:r>
      <w:proofErr w:type="gramStart"/>
      <w:r w:rsidRPr="00C3199C">
        <w:rPr>
          <w:shd w:val="clear" w:color="auto" w:fill="FFFFFF"/>
        </w:rPr>
        <w:t>Post-transplant</w:t>
      </w:r>
      <w:proofErr w:type="gramEnd"/>
      <w:r w:rsidRPr="00C3199C">
        <w:rPr>
          <w:shd w:val="clear" w:color="auto" w:fill="FFFFFF"/>
        </w:rPr>
        <w:t xml:space="preserve"> multiple myeloma in a </w:t>
      </w:r>
      <w:proofErr w:type="spellStart"/>
      <w:r w:rsidRPr="00C3199C">
        <w:rPr>
          <w:shd w:val="clear" w:color="auto" w:fill="FFFFFF"/>
        </w:rPr>
        <w:t>pediatric</w:t>
      </w:r>
      <w:proofErr w:type="spellEnd"/>
      <w:r w:rsidRPr="00C3199C">
        <w:rPr>
          <w:shd w:val="clear" w:color="auto" w:fill="FFFFFF"/>
        </w:rPr>
        <w:t xml:space="preserve"> renal transplant patient. </w:t>
      </w:r>
      <w:proofErr w:type="spellStart"/>
      <w:r w:rsidRPr="00C3199C">
        <w:rPr>
          <w:i/>
          <w:shd w:val="clear" w:color="auto" w:fill="FFFFFF"/>
        </w:rPr>
        <w:t>Pediatr</w:t>
      </w:r>
      <w:proofErr w:type="spellEnd"/>
      <w:r w:rsidRPr="00C3199C">
        <w:rPr>
          <w:i/>
          <w:shd w:val="clear" w:color="auto" w:fill="FFFFFF"/>
        </w:rPr>
        <w:t xml:space="preserve"> Blood Cancer</w:t>
      </w:r>
      <w:r w:rsidRPr="00C3199C">
        <w:rPr>
          <w:shd w:val="clear" w:color="auto" w:fill="FFFFFF"/>
        </w:rPr>
        <w:t>. 2006;47:218-23.</w:t>
      </w:r>
    </w:p>
    <w:p w14:paraId="3CB4A857" w14:textId="77777777" w:rsidR="00A30820" w:rsidRDefault="00A30820" w:rsidP="00A30820">
      <w:pPr>
        <w:pStyle w:val="NormalWeb"/>
        <w:ind w:left="720" w:hanging="720"/>
      </w:pPr>
      <w:r w:rsidRPr="00C3199C">
        <w:t>7</w:t>
      </w:r>
      <w:r>
        <w:t>.</w:t>
      </w:r>
      <w:r w:rsidRPr="00C3199C">
        <w:t xml:space="preserve"> </w:t>
      </w:r>
      <w:r w:rsidRPr="00C3199C">
        <w:rPr>
          <w:shd w:val="clear" w:color="auto" w:fill="FFFFFF"/>
        </w:rPr>
        <w:t xml:space="preserve">Chang ST, Liao YL, Lu CL, et al. Plasmablastic cytomorphologic features in plasma cell neoplasms in immunocompetent patients are significantly associated with EBV. </w:t>
      </w:r>
      <w:r w:rsidRPr="00C3199C">
        <w:rPr>
          <w:i/>
          <w:shd w:val="clear" w:color="auto" w:fill="FFFFFF"/>
        </w:rPr>
        <w:t xml:space="preserve">Am J Clin </w:t>
      </w:r>
      <w:proofErr w:type="spellStart"/>
      <w:r w:rsidRPr="00C3199C">
        <w:rPr>
          <w:i/>
          <w:shd w:val="clear" w:color="auto" w:fill="FFFFFF"/>
        </w:rPr>
        <w:t>Pathol</w:t>
      </w:r>
      <w:proofErr w:type="spellEnd"/>
      <w:r w:rsidRPr="00C3199C">
        <w:rPr>
          <w:shd w:val="clear" w:color="auto" w:fill="FFFFFF"/>
        </w:rPr>
        <w:t>. 2007</w:t>
      </w:r>
      <w:r>
        <w:rPr>
          <w:shd w:val="clear" w:color="auto" w:fill="FFFFFF"/>
        </w:rPr>
        <w:t>;</w:t>
      </w:r>
      <w:r w:rsidRPr="00C3199C">
        <w:rPr>
          <w:shd w:val="clear" w:color="auto" w:fill="FFFFFF"/>
        </w:rPr>
        <w:t xml:space="preserve">128:339-44. </w:t>
      </w:r>
    </w:p>
    <w:p w14:paraId="79AAE9B8" w14:textId="77777777" w:rsidR="00A30820" w:rsidRDefault="00A30820" w:rsidP="00A30820">
      <w:pPr>
        <w:pStyle w:val="NormalWeb"/>
        <w:ind w:left="720" w:hanging="720"/>
      </w:pPr>
      <w:r w:rsidRPr="00C3199C">
        <w:t>8</w:t>
      </w:r>
      <w:r>
        <w:t>.</w:t>
      </w:r>
      <w:r w:rsidRPr="00C3199C">
        <w:t xml:space="preserve"> </w:t>
      </w:r>
      <w:proofErr w:type="spellStart"/>
      <w:r w:rsidRPr="00C3199C">
        <w:t>Ninan</w:t>
      </w:r>
      <w:proofErr w:type="spellEnd"/>
      <w:r w:rsidRPr="00C3199C">
        <w:t xml:space="preserve"> MJ, Datta YH. Post-transplant lymphoproliferative disorder presenting as multiple myeloma. </w:t>
      </w:r>
      <w:r w:rsidRPr="00C3199C">
        <w:rPr>
          <w:i/>
          <w:iCs/>
        </w:rPr>
        <w:t xml:space="preserve">Am J </w:t>
      </w:r>
      <w:proofErr w:type="spellStart"/>
      <w:r w:rsidRPr="00C3199C">
        <w:rPr>
          <w:i/>
          <w:iCs/>
        </w:rPr>
        <w:t>Hematol</w:t>
      </w:r>
      <w:proofErr w:type="spellEnd"/>
      <w:r w:rsidRPr="00C3199C">
        <w:t>. 2010;85:635-637.</w:t>
      </w:r>
    </w:p>
    <w:p w14:paraId="2CD52910" w14:textId="77777777" w:rsidR="00A30820" w:rsidRDefault="00A30820" w:rsidP="00A30820">
      <w:pPr>
        <w:pStyle w:val="NormalWeb"/>
        <w:ind w:left="720" w:hanging="720"/>
      </w:pPr>
      <w:r w:rsidRPr="00C3199C">
        <w:t>9</w:t>
      </w:r>
      <w:r>
        <w:t>.</w:t>
      </w:r>
      <w:r w:rsidRPr="00C3199C">
        <w:t xml:space="preserve"> Yan B, Tan SY, </w:t>
      </w:r>
      <w:proofErr w:type="spellStart"/>
      <w:r w:rsidRPr="00C3199C">
        <w:t>Yau</w:t>
      </w:r>
      <w:proofErr w:type="spellEnd"/>
      <w:r w:rsidRPr="00C3199C">
        <w:t xml:space="preserve"> EX, et al. EBV-positive plasmacytoma of the submandibular gland--report of a rare case with molecular genetic characterization. </w:t>
      </w:r>
      <w:r w:rsidRPr="00C3199C">
        <w:rPr>
          <w:i/>
          <w:iCs/>
        </w:rPr>
        <w:t xml:space="preserve">Head Neck </w:t>
      </w:r>
      <w:proofErr w:type="spellStart"/>
      <w:r w:rsidRPr="00C3199C">
        <w:rPr>
          <w:i/>
          <w:iCs/>
        </w:rPr>
        <w:t>Pathol</w:t>
      </w:r>
      <w:proofErr w:type="spellEnd"/>
      <w:r w:rsidRPr="00C3199C">
        <w:t>. 2011;</w:t>
      </w:r>
      <w:r>
        <w:t>5</w:t>
      </w:r>
      <w:r w:rsidRPr="00C3199C">
        <w:t>:389-394.</w:t>
      </w:r>
    </w:p>
    <w:p w14:paraId="08950FFA" w14:textId="77777777" w:rsidR="00A30820" w:rsidRDefault="00A30820" w:rsidP="00A30820">
      <w:pPr>
        <w:pStyle w:val="NormalWeb"/>
        <w:ind w:left="720" w:hanging="720"/>
      </w:pPr>
      <w:r w:rsidRPr="00C3199C">
        <w:t>10</w:t>
      </w:r>
      <w:r>
        <w:t>.</w:t>
      </w:r>
      <w:r w:rsidRPr="00C3199C">
        <w:t xml:space="preserve"> Sasaki S, Hashimoto K, Nakatsuka S, et al. Plasmablastic extramedullary plasmacytoma associated with Epstein-Barr virus arising in an immunocompetent patient with multiple myeloma. </w:t>
      </w:r>
      <w:r w:rsidRPr="00C3199C">
        <w:rPr>
          <w:i/>
          <w:iCs/>
        </w:rPr>
        <w:t>Intern Med</w:t>
      </w:r>
      <w:r w:rsidRPr="00C3199C">
        <w:t>. 2011;50:2615-2620.</w:t>
      </w:r>
    </w:p>
    <w:p w14:paraId="59929008" w14:textId="77777777" w:rsidR="00A30820" w:rsidRDefault="00A30820" w:rsidP="00A30820">
      <w:pPr>
        <w:pStyle w:val="NormalWeb"/>
        <w:ind w:left="720" w:hanging="720"/>
      </w:pPr>
      <w:r w:rsidRPr="00C3199C">
        <w:t>11</w:t>
      </w:r>
      <w:r>
        <w:t>.</w:t>
      </w:r>
      <w:r w:rsidRPr="00C3199C">
        <w:t xml:space="preserve"> Garcia-Alvarez KG, Garibaldi-Covarrubias R, Flores-Marquez MR, et al. Plasma cell myeloma associated with Epstein-Barr virus infection in an 11-year-old girl. </w:t>
      </w:r>
      <w:proofErr w:type="spellStart"/>
      <w:r w:rsidRPr="00C3199C">
        <w:rPr>
          <w:i/>
          <w:iCs/>
        </w:rPr>
        <w:t>Pediatr</w:t>
      </w:r>
      <w:proofErr w:type="spellEnd"/>
      <w:r w:rsidRPr="00C3199C">
        <w:rPr>
          <w:i/>
          <w:iCs/>
        </w:rPr>
        <w:t xml:space="preserve"> Dev </w:t>
      </w:r>
      <w:proofErr w:type="spellStart"/>
      <w:r w:rsidRPr="00C3199C">
        <w:rPr>
          <w:i/>
          <w:iCs/>
        </w:rPr>
        <w:t>Pathol</w:t>
      </w:r>
      <w:proofErr w:type="spellEnd"/>
      <w:r w:rsidRPr="00C3199C">
        <w:t>. 2012;15:339-342.</w:t>
      </w:r>
    </w:p>
    <w:p w14:paraId="66AC752B" w14:textId="77777777" w:rsidR="00A30820" w:rsidRDefault="00A30820" w:rsidP="00A30820">
      <w:pPr>
        <w:pStyle w:val="NormalWeb"/>
        <w:ind w:left="720" w:hanging="720"/>
      </w:pPr>
      <w:r w:rsidRPr="00C3199C">
        <w:t>12</w:t>
      </w:r>
      <w:r>
        <w:t>.</w:t>
      </w:r>
      <w:r w:rsidRPr="00C3199C">
        <w:t xml:space="preserve"> Saito M, Morioka M, </w:t>
      </w:r>
      <w:proofErr w:type="spellStart"/>
      <w:r w:rsidRPr="00C3199C">
        <w:t>Izumiyama</w:t>
      </w:r>
      <w:proofErr w:type="spellEnd"/>
      <w:r w:rsidRPr="00C3199C">
        <w:t xml:space="preserve"> K, et al. Epstein-Barr virus-positive ileal extraosseous plasmacytoma containing plasmablastic lymphoma components with CD20-positive lymph node involvement. </w:t>
      </w:r>
      <w:r w:rsidRPr="00C3199C">
        <w:rPr>
          <w:i/>
          <w:shd w:val="clear" w:color="auto" w:fill="FFFFFF"/>
        </w:rPr>
        <w:t>Int J Gen Med</w:t>
      </w:r>
      <w:r w:rsidRPr="00C3199C">
        <w:t>. 2012;5:715.</w:t>
      </w:r>
    </w:p>
    <w:p w14:paraId="0117F2E7" w14:textId="77777777" w:rsidR="00A30820" w:rsidRDefault="00A30820" w:rsidP="00A30820">
      <w:pPr>
        <w:pStyle w:val="NormalWeb"/>
        <w:ind w:left="720" w:hanging="720"/>
      </w:pPr>
      <w:r w:rsidRPr="00C3199C">
        <w:t>13</w:t>
      </w:r>
      <w:r>
        <w:t>.</w:t>
      </w:r>
      <w:r w:rsidRPr="00C3199C">
        <w:t xml:space="preserve"> Pasch W, Wu W, Bach D, et al. Epstein–Barr virus expression in plasma cell neoplasms and its association with plasmablastic morphologic features. </w:t>
      </w:r>
      <w:r w:rsidRPr="00C3199C">
        <w:rPr>
          <w:i/>
          <w:iCs/>
        </w:rPr>
        <w:t xml:space="preserve">J </w:t>
      </w:r>
      <w:proofErr w:type="spellStart"/>
      <w:r w:rsidRPr="00C3199C">
        <w:rPr>
          <w:i/>
          <w:iCs/>
        </w:rPr>
        <w:t>Hematopathol</w:t>
      </w:r>
      <w:proofErr w:type="spellEnd"/>
      <w:r w:rsidRPr="00C3199C">
        <w:t xml:space="preserve">. 2013;6:213-218. </w:t>
      </w:r>
    </w:p>
    <w:p w14:paraId="0ECE3A33" w14:textId="77777777" w:rsidR="00A30820" w:rsidRDefault="00A30820" w:rsidP="00A30820">
      <w:pPr>
        <w:pStyle w:val="NormalWeb"/>
        <w:ind w:left="720" w:hanging="720"/>
      </w:pPr>
      <w:r w:rsidRPr="00C3199C">
        <w:t>14</w:t>
      </w:r>
      <w:r>
        <w:t>.</w:t>
      </w:r>
      <w:r w:rsidRPr="00C3199C">
        <w:t xml:space="preserve"> Engels EA, Clarke CA, Pfeiffer RM, et al. Plasma cell neoplasms in US solid organ transplant recipients. </w:t>
      </w:r>
      <w:r w:rsidRPr="00C3199C">
        <w:rPr>
          <w:i/>
          <w:iCs/>
        </w:rPr>
        <w:t>Am J Transplant</w:t>
      </w:r>
      <w:r w:rsidRPr="00C3199C">
        <w:t xml:space="preserve">. 2013;13:1523-1532. </w:t>
      </w:r>
    </w:p>
    <w:p w14:paraId="189B6570" w14:textId="77777777" w:rsidR="00A30820" w:rsidRDefault="00A30820" w:rsidP="00A30820">
      <w:pPr>
        <w:pStyle w:val="NormalWeb"/>
        <w:ind w:left="720" w:hanging="720"/>
      </w:pPr>
      <w:r w:rsidRPr="00C3199C">
        <w:t>15</w:t>
      </w:r>
      <w:r>
        <w:t>.</w:t>
      </w:r>
      <w:r w:rsidRPr="00C3199C">
        <w:t xml:space="preserve"> </w:t>
      </w:r>
      <w:r w:rsidRPr="00C3199C">
        <w:rPr>
          <w:shd w:val="clear" w:color="auto" w:fill="FFFFFF"/>
        </w:rPr>
        <w:t xml:space="preserve">Wu W, Pasch W, Zhao X, et al. Extraosseous plasmacytoma with an aggressive course occurring solely in the CNS. </w:t>
      </w:r>
      <w:r w:rsidRPr="00C3199C">
        <w:rPr>
          <w:i/>
          <w:shd w:val="clear" w:color="auto" w:fill="FFFFFF"/>
        </w:rPr>
        <w:t>Neuropathology</w:t>
      </w:r>
      <w:r w:rsidRPr="00C3199C">
        <w:rPr>
          <w:shd w:val="clear" w:color="auto" w:fill="FFFFFF"/>
        </w:rPr>
        <w:t xml:space="preserve">. 2013;33:320-3.  </w:t>
      </w:r>
    </w:p>
    <w:p w14:paraId="1C8F2D6E" w14:textId="77777777" w:rsidR="00A30820" w:rsidRDefault="00A30820" w:rsidP="00A30820">
      <w:pPr>
        <w:pStyle w:val="NormalWeb"/>
        <w:ind w:left="720" w:hanging="720"/>
      </w:pPr>
      <w:r w:rsidRPr="00C3199C">
        <w:t>16</w:t>
      </w:r>
      <w:r>
        <w:t>.</w:t>
      </w:r>
      <w:r w:rsidRPr="00C3199C">
        <w:t xml:space="preserve"> </w:t>
      </w:r>
      <w:proofErr w:type="spellStart"/>
      <w:r w:rsidRPr="00C3199C">
        <w:t>Karuturi</w:t>
      </w:r>
      <w:proofErr w:type="spellEnd"/>
      <w:r w:rsidRPr="00C3199C">
        <w:t xml:space="preserve"> M, Shah N, Frank D, et al. </w:t>
      </w:r>
      <w:proofErr w:type="spellStart"/>
      <w:r w:rsidRPr="00C3199C">
        <w:t>Plasmacytic</w:t>
      </w:r>
      <w:proofErr w:type="spellEnd"/>
      <w:r w:rsidRPr="00C3199C">
        <w:t xml:space="preserve"> post-transplant lymphoproliferative disorder: A case series of nine patients. </w:t>
      </w:r>
      <w:proofErr w:type="spellStart"/>
      <w:r w:rsidRPr="00C3199C">
        <w:rPr>
          <w:i/>
          <w:iCs/>
        </w:rPr>
        <w:t>Transpl</w:t>
      </w:r>
      <w:proofErr w:type="spellEnd"/>
      <w:r w:rsidRPr="00C3199C">
        <w:rPr>
          <w:i/>
          <w:iCs/>
        </w:rPr>
        <w:t xml:space="preserve"> Int</w:t>
      </w:r>
      <w:r w:rsidRPr="00C3199C">
        <w:t>. 2013;26:616-622.</w:t>
      </w:r>
    </w:p>
    <w:p w14:paraId="3BCE857A" w14:textId="77777777" w:rsidR="00A30820" w:rsidRDefault="00A30820" w:rsidP="00A30820">
      <w:pPr>
        <w:pStyle w:val="NormalWeb"/>
        <w:ind w:left="720" w:hanging="720"/>
      </w:pPr>
      <w:r w:rsidRPr="00C3199C">
        <w:t>17</w:t>
      </w:r>
      <w:r>
        <w:t>.</w:t>
      </w:r>
      <w:r w:rsidRPr="00C3199C">
        <w:t xml:space="preserve"> </w:t>
      </w:r>
      <w:proofErr w:type="spellStart"/>
      <w:r w:rsidRPr="00C3199C">
        <w:t>Scarberry</w:t>
      </w:r>
      <w:proofErr w:type="spellEnd"/>
      <w:r w:rsidRPr="00C3199C">
        <w:t xml:space="preserve"> K, </w:t>
      </w:r>
      <w:proofErr w:type="spellStart"/>
      <w:r w:rsidRPr="00C3199C">
        <w:t>Jegalian</w:t>
      </w:r>
      <w:proofErr w:type="spellEnd"/>
      <w:r w:rsidRPr="00C3199C">
        <w:t xml:space="preserve"> A, Valent J, et al. Solitary extramedullary plasmacytoma of the penis. </w:t>
      </w:r>
      <w:proofErr w:type="spellStart"/>
      <w:r w:rsidRPr="00C3199C">
        <w:rPr>
          <w:i/>
          <w:shd w:val="clear" w:color="auto" w:fill="FFFFFF"/>
        </w:rPr>
        <w:t>Urol</w:t>
      </w:r>
      <w:proofErr w:type="spellEnd"/>
      <w:r w:rsidRPr="00C3199C">
        <w:rPr>
          <w:i/>
          <w:shd w:val="clear" w:color="auto" w:fill="FFFFFF"/>
        </w:rPr>
        <w:t xml:space="preserve"> Ann</w:t>
      </w:r>
      <w:r w:rsidRPr="00C3199C">
        <w:t>. 2014;6:242-243.</w:t>
      </w:r>
    </w:p>
    <w:p w14:paraId="7CE37777" w14:textId="77777777" w:rsidR="00A30820" w:rsidRDefault="00A30820" w:rsidP="00A30820">
      <w:pPr>
        <w:pStyle w:val="NormalWeb"/>
        <w:ind w:left="720" w:hanging="720"/>
      </w:pPr>
      <w:r w:rsidRPr="00C3199C">
        <w:lastRenderedPageBreak/>
        <w:t>18</w:t>
      </w:r>
      <w:r>
        <w:t>.</w:t>
      </w:r>
      <w:r w:rsidRPr="00C3199C">
        <w:t xml:space="preserve"> </w:t>
      </w:r>
      <w:proofErr w:type="spellStart"/>
      <w:r w:rsidRPr="00C3199C">
        <w:t>Loghavi</w:t>
      </w:r>
      <w:proofErr w:type="spellEnd"/>
      <w:r w:rsidRPr="00C3199C">
        <w:t xml:space="preserve"> S, Khoury JD, Medeiros LJ. Epstein-Barr virus-positive plasmacytoma in immunocompetent patients. </w:t>
      </w:r>
      <w:r w:rsidRPr="00C3199C">
        <w:rPr>
          <w:i/>
          <w:iCs/>
        </w:rPr>
        <w:t>Histopathology</w:t>
      </w:r>
      <w:r w:rsidRPr="00C3199C">
        <w:t xml:space="preserve">. 2015;67:225-234. </w:t>
      </w:r>
    </w:p>
    <w:p w14:paraId="3D6B062B" w14:textId="77777777" w:rsidR="00A30820" w:rsidRDefault="00A30820" w:rsidP="00A30820">
      <w:pPr>
        <w:pStyle w:val="NormalWeb"/>
        <w:ind w:left="720" w:hanging="720"/>
      </w:pPr>
      <w:r w:rsidRPr="00C3199C">
        <w:t>19</w:t>
      </w:r>
      <w:r>
        <w:t>.</w:t>
      </w:r>
      <w:r w:rsidRPr="00C3199C">
        <w:t xml:space="preserve"> </w:t>
      </w:r>
      <w:proofErr w:type="spellStart"/>
      <w:r w:rsidRPr="00C3199C">
        <w:t>Wilberger</w:t>
      </w:r>
      <w:proofErr w:type="spellEnd"/>
      <w:r w:rsidRPr="00C3199C">
        <w:t xml:space="preserve"> AC, </w:t>
      </w:r>
      <w:proofErr w:type="spellStart"/>
      <w:r w:rsidRPr="00C3199C">
        <w:t>Prayson</w:t>
      </w:r>
      <w:proofErr w:type="spellEnd"/>
      <w:r w:rsidRPr="00C3199C">
        <w:t xml:space="preserve"> RA. Intracranial involvement of posttransplant lymphoproliferative disorder multiple myeloma. </w:t>
      </w:r>
      <w:r w:rsidRPr="00C3199C">
        <w:rPr>
          <w:i/>
          <w:iCs/>
        </w:rPr>
        <w:t xml:space="preserve">J Clin </w:t>
      </w:r>
      <w:proofErr w:type="spellStart"/>
      <w:r w:rsidRPr="00C3199C">
        <w:rPr>
          <w:i/>
          <w:iCs/>
        </w:rPr>
        <w:t>Neurosci</w:t>
      </w:r>
      <w:proofErr w:type="spellEnd"/>
      <w:r w:rsidRPr="00C3199C">
        <w:t>. 2015;22:1850-1851.</w:t>
      </w:r>
    </w:p>
    <w:p w14:paraId="4DD875DD" w14:textId="77777777" w:rsidR="00A30820" w:rsidRDefault="00A30820" w:rsidP="00A30820">
      <w:pPr>
        <w:pStyle w:val="NormalWeb"/>
        <w:ind w:left="720" w:hanging="720"/>
      </w:pPr>
      <w:r w:rsidRPr="00C3199C">
        <w:t>20</w:t>
      </w:r>
      <w:r>
        <w:t>.</w:t>
      </w:r>
      <w:r w:rsidRPr="00C3199C">
        <w:t xml:space="preserve"> Yan B, Tan SY, </w:t>
      </w:r>
      <w:proofErr w:type="spellStart"/>
      <w:r w:rsidRPr="00C3199C">
        <w:t>Yau</w:t>
      </w:r>
      <w:proofErr w:type="spellEnd"/>
      <w:r w:rsidRPr="00C3199C">
        <w:t xml:space="preserve"> EX, et al. EBV-positive plasmacytoma of the submandibular gland-report of a rare case with molecular genetic characterization. </w:t>
      </w:r>
      <w:r w:rsidRPr="00C3199C">
        <w:rPr>
          <w:i/>
          <w:iCs/>
        </w:rPr>
        <w:t xml:space="preserve">Head Neck </w:t>
      </w:r>
      <w:proofErr w:type="spellStart"/>
      <w:r w:rsidRPr="00C3199C">
        <w:rPr>
          <w:i/>
          <w:iCs/>
        </w:rPr>
        <w:t>Pathol</w:t>
      </w:r>
      <w:proofErr w:type="spellEnd"/>
      <w:r w:rsidRPr="00C3199C">
        <w:t>. 2011;5:389-394.</w:t>
      </w:r>
    </w:p>
    <w:p w14:paraId="042E7BC0" w14:textId="77777777" w:rsidR="00A30820" w:rsidRDefault="00A30820" w:rsidP="00A30820">
      <w:pPr>
        <w:pStyle w:val="NormalWeb"/>
        <w:ind w:left="720" w:hanging="720"/>
      </w:pPr>
      <w:r w:rsidRPr="00C3199C">
        <w:t>21</w:t>
      </w:r>
      <w:r>
        <w:t>.</w:t>
      </w:r>
      <w:r w:rsidRPr="00C3199C">
        <w:t xml:space="preserve"> </w:t>
      </w:r>
      <w:proofErr w:type="spellStart"/>
      <w:r w:rsidRPr="00C3199C">
        <w:t>Kormann</w:t>
      </w:r>
      <w:proofErr w:type="spellEnd"/>
      <w:r w:rsidRPr="00C3199C">
        <w:t xml:space="preserve"> R, Francois H, Moles T, et al. Plasma cell neoplasia after kidney transplantation: French cohort series and review of the literature. </w:t>
      </w:r>
      <w:proofErr w:type="spellStart"/>
      <w:r w:rsidRPr="00C3199C">
        <w:rPr>
          <w:i/>
          <w:iCs/>
        </w:rPr>
        <w:t>PLoS</w:t>
      </w:r>
      <w:proofErr w:type="spellEnd"/>
      <w:r w:rsidRPr="00C3199C">
        <w:rPr>
          <w:i/>
          <w:iCs/>
        </w:rPr>
        <w:t xml:space="preserve"> ONE</w:t>
      </w:r>
      <w:r w:rsidRPr="00C3199C">
        <w:t>. 2017;12:e0179406.</w:t>
      </w:r>
    </w:p>
    <w:p w14:paraId="064E2DC6" w14:textId="77777777" w:rsidR="00A30820" w:rsidRDefault="00A30820" w:rsidP="00A30820">
      <w:pPr>
        <w:pStyle w:val="NormalWeb"/>
        <w:ind w:left="720" w:hanging="720"/>
      </w:pPr>
      <w:r w:rsidRPr="00C3199C">
        <w:t>22</w:t>
      </w:r>
      <w:r>
        <w:t>.</w:t>
      </w:r>
      <w:r w:rsidRPr="00C3199C">
        <w:t xml:space="preserve"> Marks E, Shi Y, Wang Y. CD117 (KIT) is a useful marker in the diagnosis of plasmablastic plasma cell myeloma. </w:t>
      </w:r>
      <w:r w:rsidRPr="00C3199C">
        <w:rPr>
          <w:i/>
          <w:iCs/>
        </w:rPr>
        <w:t>Histopathology</w:t>
      </w:r>
      <w:r w:rsidRPr="00C3199C">
        <w:t xml:space="preserve">. 2017;71:81-88. </w:t>
      </w:r>
    </w:p>
    <w:p w14:paraId="003EC12D" w14:textId="77777777" w:rsidR="00A30820" w:rsidRDefault="00A30820" w:rsidP="00A30820">
      <w:pPr>
        <w:pStyle w:val="NormalWeb"/>
        <w:ind w:left="720" w:hanging="720"/>
      </w:pPr>
      <w:r w:rsidRPr="00C3199C">
        <w:t>23</w:t>
      </w:r>
      <w:r>
        <w:t>.</w:t>
      </w:r>
      <w:r w:rsidRPr="00C3199C">
        <w:t xml:space="preserve"> </w:t>
      </w:r>
      <w:proofErr w:type="spellStart"/>
      <w:r w:rsidRPr="00C3199C">
        <w:t>Nael</w:t>
      </w:r>
      <w:proofErr w:type="spellEnd"/>
      <w:r w:rsidRPr="00C3199C">
        <w:t xml:space="preserve"> A, Wu WW, Siddiqi I, et al. Epstein-Barr virus association with plasma cell neoplasms. </w:t>
      </w:r>
      <w:proofErr w:type="spellStart"/>
      <w:r w:rsidRPr="00C3199C">
        <w:rPr>
          <w:i/>
          <w:iCs/>
        </w:rPr>
        <w:t>Histol</w:t>
      </w:r>
      <w:proofErr w:type="spellEnd"/>
      <w:r w:rsidRPr="00C3199C">
        <w:rPr>
          <w:i/>
          <w:iCs/>
        </w:rPr>
        <w:t xml:space="preserve"> </w:t>
      </w:r>
      <w:proofErr w:type="spellStart"/>
      <w:r w:rsidRPr="00C3199C">
        <w:rPr>
          <w:i/>
          <w:iCs/>
        </w:rPr>
        <w:t>Histopathol</w:t>
      </w:r>
      <w:proofErr w:type="spellEnd"/>
      <w:r w:rsidRPr="00C3199C">
        <w:t>. 2019;34:655-662.</w:t>
      </w:r>
    </w:p>
    <w:p w14:paraId="02859053" w14:textId="77777777" w:rsidR="00A30820" w:rsidRPr="0099508D" w:rsidRDefault="00A30820" w:rsidP="00A30820">
      <w:pPr>
        <w:pStyle w:val="NormalWeb"/>
        <w:ind w:left="720" w:hanging="720"/>
        <w:rPr>
          <w:b/>
          <w:bCs/>
        </w:rPr>
      </w:pPr>
    </w:p>
    <w:p w14:paraId="4DC26426" w14:textId="194DD60C" w:rsidR="00F65F4D" w:rsidRDefault="00F65F4D">
      <w:pPr>
        <w:spacing w:line="259" w:lineRule="auto"/>
      </w:pPr>
      <w:r>
        <w:br w:type="page"/>
      </w:r>
    </w:p>
    <w:p w14:paraId="167A0000" w14:textId="751BDC93" w:rsidR="00F65F4D" w:rsidRDefault="00F65F4D" w:rsidP="00F65F4D">
      <w:pPr>
        <w:pStyle w:val="NormalWeb"/>
        <w:spacing w:line="480" w:lineRule="auto"/>
        <w:jc w:val="both"/>
        <w:rPr>
          <w:b/>
        </w:rPr>
      </w:pPr>
      <w:r w:rsidRPr="00764514">
        <w:rPr>
          <w:b/>
        </w:rPr>
        <w:lastRenderedPageBreak/>
        <w:t>R</w:t>
      </w:r>
      <w:r>
        <w:rPr>
          <w:b/>
        </w:rPr>
        <w:t>aw data</w:t>
      </w:r>
    </w:p>
    <w:tbl>
      <w:tblPr>
        <w:tblW w:w="11340" w:type="dxa"/>
        <w:tblInd w:w="-1139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709"/>
        <w:gridCol w:w="565"/>
        <w:gridCol w:w="1078"/>
        <w:gridCol w:w="1070"/>
        <w:gridCol w:w="1848"/>
        <w:gridCol w:w="1539"/>
        <w:gridCol w:w="3397"/>
      </w:tblGrid>
      <w:tr w:rsidR="00A13F68" w:rsidRPr="00D53ED2" w14:paraId="444EAE4D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A4B6DB3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  <w:t>Study Nr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2ABC28F2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  <w:t>Sex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0F7B993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  <w:t>Age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13B2A463" w14:textId="0902CA0E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  <w:t>HIV</w:t>
            </w:r>
          </w:p>
        </w:tc>
        <w:tc>
          <w:tcPr>
            <w:tcW w:w="1070" w:type="dxa"/>
            <w:shd w:val="clear" w:color="000000" w:fill="FFFFFF"/>
            <w:noWrap/>
            <w:vAlign w:val="bottom"/>
            <w:hideMark/>
          </w:tcPr>
          <w:p w14:paraId="47591AAB" w14:textId="4B0E427E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  <w:t>EBER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4060EE82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  <w:t>Site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61AAC9A4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  <w:t>Morphology</w:t>
            </w:r>
          </w:p>
        </w:tc>
        <w:tc>
          <w:tcPr>
            <w:tcW w:w="3397" w:type="dxa"/>
            <w:shd w:val="clear" w:color="000000" w:fill="FFFFFF"/>
            <w:noWrap/>
            <w:vAlign w:val="bottom"/>
          </w:tcPr>
          <w:p w14:paraId="70067F4D" w14:textId="6752EA74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  <w:t>M-protein or BM</w:t>
            </w:r>
            <w:r w:rsidRPr="00D53ED2"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  <w:t>*</w:t>
            </w:r>
            <w:r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  <w:t>*</w:t>
            </w:r>
          </w:p>
        </w:tc>
      </w:tr>
      <w:tr w:rsidR="00293187" w:rsidRPr="00D53ED2" w14:paraId="61A56260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981873B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01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192DB24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F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091E4C4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57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6A620A60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E34EE00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osi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5F9B49C5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Clavicle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6369E740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70D97689" w14:textId="16DCC06E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Present</w:t>
            </w:r>
          </w:p>
        </w:tc>
      </w:tr>
      <w:tr w:rsidR="00293187" w:rsidRPr="00D53ED2" w14:paraId="3D06863D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0BBD96A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02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6190777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7E45219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49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3D27AC79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Unknown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6108463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32B3890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T9 vertebra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2C9DB5A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394F94A6" w14:textId="78F7D402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Present</w:t>
            </w:r>
          </w:p>
        </w:tc>
      </w:tr>
      <w:tr w:rsidR="00293187" w:rsidRPr="00D53ED2" w14:paraId="3A412816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E589525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04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675E951D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F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328B7039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74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2A5D09C2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E4C2327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osi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59ED7A8A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Distal humerus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0682E524" w14:textId="58B74715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>
              <w:rPr>
                <w:rFonts w:ascii="Calibri" w:eastAsia="Times New Roman" w:hAnsi="Calibri" w:cs="Calibri"/>
                <w:lang w:val="en-GB" w:eastAsia="en-GB"/>
              </w:rPr>
              <w:t>p</w:t>
            </w:r>
            <w:r w:rsidRPr="00D53ED2">
              <w:rPr>
                <w:rFonts w:ascii="Calibri" w:eastAsia="Times New Roman" w:hAnsi="Calibri" w:cs="Calibri"/>
                <w:lang w:val="en-GB" w:eastAsia="en-GB"/>
              </w:rPr>
              <w:t>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669D43DB" w14:textId="0604D09C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 or insufficient information</w:t>
            </w:r>
          </w:p>
        </w:tc>
      </w:tr>
      <w:tr w:rsidR="00293187" w:rsidRPr="00D53ED2" w14:paraId="47924ABF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0ABB3AC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05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0618CBF8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00558D97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56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6D257893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Posi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18F8B60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0AE2C05D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Right lung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37FA6523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1C06AFC8" w14:textId="4877833F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Present</w:t>
            </w:r>
          </w:p>
        </w:tc>
      </w:tr>
      <w:tr w:rsidR="00293187" w:rsidRPr="00D53ED2" w14:paraId="4E0E25F7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24A58FA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06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094455A0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F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1D9596B2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84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0EC2EDA7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Unknown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723E1FA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66A12A81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T12 vertebra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4FE88C46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275A4B79" w14:textId="1E6EB4E5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 or insufficient information</w:t>
            </w:r>
          </w:p>
        </w:tc>
      </w:tr>
      <w:tr w:rsidR="00293187" w:rsidRPr="00D53ED2" w14:paraId="5FAEF57D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FD359BD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07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3A265571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6BA8A937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64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407082AA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Unknown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7518BF3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4E72BB19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asal polyp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22809569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39F0A321" w14:textId="65F20821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 or insufficient information</w:t>
            </w:r>
          </w:p>
        </w:tc>
      </w:tr>
      <w:tr w:rsidR="00293187" w:rsidRPr="00D53ED2" w14:paraId="53886991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60CA7B5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08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3E8AA8CA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F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687A25A5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46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31032A19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Unknown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172BDEC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09ECF375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Left femur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6244987B" w14:textId="0DBFC6E4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>
              <w:rPr>
                <w:rFonts w:ascii="Calibri" w:eastAsia="Times New Roman" w:hAnsi="Calibri" w:cs="Calibri"/>
                <w:lang w:val="en-GB" w:eastAsia="en-GB"/>
              </w:rPr>
              <w:t>p</w:t>
            </w:r>
            <w:r w:rsidRPr="00D53ED2">
              <w:rPr>
                <w:rFonts w:ascii="Calibri" w:eastAsia="Times New Roman" w:hAnsi="Calibri" w:cs="Calibri"/>
                <w:lang w:val="en-GB" w:eastAsia="en-GB"/>
              </w:rPr>
              <w:t>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7C9AA3BC" w14:textId="4BF42CCD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Present</w:t>
            </w:r>
          </w:p>
        </w:tc>
      </w:tr>
      <w:tr w:rsidR="00293187" w:rsidRPr="00D53ED2" w14:paraId="3522ECE3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346CCB3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09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3E27AD85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F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13388D87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48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7B9A2F15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50D3DED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480D8C55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Left humerus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4ACD6D8C" w14:textId="0D829F1A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>
              <w:rPr>
                <w:rFonts w:ascii="Calibri" w:eastAsia="Times New Roman" w:hAnsi="Calibri" w:cs="Calibri"/>
                <w:lang w:val="en-GB" w:eastAsia="en-GB"/>
              </w:rPr>
              <w:t>p</w:t>
            </w:r>
            <w:r w:rsidRPr="00D53ED2">
              <w:rPr>
                <w:rFonts w:ascii="Calibri" w:eastAsia="Times New Roman" w:hAnsi="Calibri" w:cs="Calibri"/>
                <w:lang w:val="en-GB" w:eastAsia="en-GB"/>
              </w:rPr>
              <w:t>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45F07770" w14:textId="2EFECB63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 or insufficient information</w:t>
            </w:r>
          </w:p>
        </w:tc>
      </w:tr>
      <w:tr w:rsidR="00293187" w:rsidRPr="00D53ED2" w14:paraId="3551FF18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7E69B35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11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04DCF276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2B4E40C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57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7418F18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BF7C2CD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6AF93A2A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Right humerus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76395BA9" w14:textId="14880996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>
              <w:rPr>
                <w:rFonts w:ascii="Calibri" w:eastAsia="Times New Roman" w:hAnsi="Calibri" w:cs="Calibri"/>
                <w:lang w:val="en-GB" w:eastAsia="en-GB"/>
              </w:rPr>
              <w:t>p</w:t>
            </w:r>
            <w:r w:rsidRPr="00D53ED2">
              <w:rPr>
                <w:rFonts w:ascii="Calibri" w:eastAsia="Times New Roman" w:hAnsi="Calibri" w:cs="Calibri"/>
                <w:lang w:val="en-GB" w:eastAsia="en-GB"/>
              </w:rPr>
              <w:t>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117E4CB9" w14:textId="06C4AAA6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 or insufficient information</w:t>
            </w:r>
          </w:p>
        </w:tc>
      </w:tr>
      <w:tr w:rsidR="00293187" w:rsidRPr="00D53ED2" w14:paraId="58333D45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5B403CD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12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06029F46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F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2DA50511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60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2EC01F57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B7F0EF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746EFD90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Sacrum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61026E9A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3559FC5D" w14:textId="66070EE0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 or insufficient information</w:t>
            </w:r>
          </w:p>
        </w:tc>
      </w:tr>
      <w:tr w:rsidR="00293187" w:rsidRPr="00D53ED2" w14:paraId="0241D034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0C276D4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13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7F557908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F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0D1115D4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49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637F2B79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0B3A969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2776DC91" w14:textId="2FAF6094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Ant</w:t>
            </w:r>
            <w:r>
              <w:rPr>
                <w:rFonts w:ascii="Calibri" w:eastAsia="Times New Roman" w:hAnsi="Calibri" w:cs="Calibri"/>
                <w:lang w:val="en-GB" w:eastAsia="en-GB"/>
              </w:rPr>
              <w:t>.</w:t>
            </w:r>
            <w:r w:rsidRPr="00D53ED2">
              <w:rPr>
                <w:rFonts w:ascii="Calibri" w:eastAsia="Times New Roman" w:hAnsi="Calibri" w:cs="Calibri"/>
                <w:lang w:val="en-GB" w:eastAsia="en-GB"/>
              </w:rPr>
              <w:t xml:space="preserve"> chest wall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15F85BBA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73E3B91F" w14:textId="23BF151E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 or insufficient information</w:t>
            </w:r>
          </w:p>
        </w:tc>
      </w:tr>
      <w:tr w:rsidR="00293187" w:rsidRPr="00D53ED2" w14:paraId="375576AA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1DD0AC5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14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07F30409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10EE76E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60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27556201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Unknown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19D762A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60CAECC4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Pelvis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63EA0E4B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25332D16" w14:textId="4ED2BE94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 or insufficient information</w:t>
            </w:r>
          </w:p>
        </w:tc>
      </w:tr>
      <w:tr w:rsidR="00293187" w:rsidRPr="00D53ED2" w14:paraId="317CAADC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4B63125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15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3C884D08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53FFF7A8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33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1DCCDA60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Posi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6E24F65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osi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430CAA36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C3 vertebra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57EAAF42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6152686B" w14:textId="653D49A2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 or insufficient information</w:t>
            </w:r>
          </w:p>
        </w:tc>
      </w:tr>
      <w:tr w:rsidR="00293187" w:rsidRPr="00D53ED2" w14:paraId="7F97AEB7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6B39989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17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0315C78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F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7595618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48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7ECC9605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9A44451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7DDD8CB2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T3 vertebra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376B8E7D" w14:textId="0796D1EC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Calibri" w:eastAsia="Times New Roman" w:hAnsi="Calibri" w:cs="Calibri"/>
                <w:lang w:val="en-GB" w:eastAsia="en-GB"/>
              </w:rPr>
              <w:t>p</w:t>
            </w:r>
            <w:r w:rsidRPr="00D53ED2">
              <w:rPr>
                <w:rFonts w:ascii="Calibri" w:eastAsia="Times New Roman" w:hAnsi="Calibri" w:cs="Calibri"/>
                <w:lang w:val="en-GB" w:eastAsia="en-GB"/>
              </w:rPr>
              <w:t>lasmablastic</w:t>
            </w:r>
            <w:r>
              <w:rPr>
                <w:rFonts w:ascii="Calibri" w:eastAsia="Times New Roman" w:hAnsi="Calibri" w:cs="Calibri"/>
                <w:lang w:val="en-GB" w:eastAsia="en-GB"/>
              </w:rPr>
              <w:t>*</w:t>
            </w:r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344614C6" w14:textId="32525054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Present</w:t>
            </w:r>
          </w:p>
        </w:tc>
      </w:tr>
      <w:tr w:rsidR="00293187" w:rsidRPr="00D53ED2" w14:paraId="631D941E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916AAEC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18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75A81718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F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4C8ADB32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73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0607E12A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Unknown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755AD1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2CDF6630" w14:textId="5BAF0AEE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Ant</w:t>
            </w:r>
            <w:r>
              <w:rPr>
                <w:rFonts w:ascii="Calibri" w:eastAsia="Times New Roman" w:hAnsi="Calibri" w:cs="Calibri"/>
                <w:lang w:val="en-GB" w:eastAsia="en-GB"/>
              </w:rPr>
              <w:t>.</w:t>
            </w:r>
            <w:r w:rsidRPr="00D53ED2">
              <w:rPr>
                <w:rFonts w:ascii="Calibri" w:eastAsia="Times New Roman" w:hAnsi="Calibri" w:cs="Calibri"/>
                <w:lang w:val="en-GB" w:eastAsia="en-GB"/>
              </w:rPr>
              <w:t xml:space="preserve"> chest wall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116016E2" w14:textId="116DF1DD" w:rsidR="00240288" w:rsidRPr="00D53ED2" w:rsidRDefault="00D30B3E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>
              <w:rPr>
                <w:rFonts w:ascii="Calibri" w:eastAsia="Times New Roman" w:hAnsi="Calibri" w:cs="Calibri"/>
                <w:lang w:val="en-GB" w:eastAsia="en-GB"/>
              </w:rPr>
              <w:t>p</w:t>
            </w:r>
            <w:r w:rsidR="00240288" w:rsidRPr="00D53ED2">
              <w:rPr>
                <w:rFonts w:ascii="Calibri" w:eastAsia="Times New Roman" w:hAnsi="Calibri" w:cs="Calibri"/>
                <w:lang w:val="en-GB" w:eastAsia="en-GB"/>
              </w:rPr>
              <w:t>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2E5A8E9B" w14:textId="314CF8DF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Present</w:t>
            </w:r>
          </w:p>
        </w:tc>
      </w:tr>
      <w:tr w:rsidR="00293187" w:rsidRPr="00D53ED2" w14:paraId="0C011B80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0C82B81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19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1A3996DC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2E5D22BB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46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460A36BD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0E2C7D8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osi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671956B9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T6 vertebra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5220EC52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5416DBF5" w14:textId="664DCEE3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Present</w:t>
            </w:r>
          </w:p>
        </w:tc>
      </w:tr>
      <w:tr w:rsidR="00293187" w:rsidRPr="00D53ED2" w14:paraId="6E0ECD91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188BAA5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20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156D07D0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F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12D16F10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55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079E6AA5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36DE766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osi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0A531B62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Rib/vertebra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314E4496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22A9FAFF" w14:textId="6987403E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Present</w:t>
            </w:r>
          </w:p>
        </w:tc>
      </w:tr>
      <w:tr w:rsidR="00293187" w:rsidRPr="00D53ED2" w14:paraId="391D2E88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8F13813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21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6901093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F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67CC6F48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49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28D5FC3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Posi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43A9D42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osi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47AFB26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Anterior chest wall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3A5D34C6" w14:textId="71EEA6AE" w:rsidR="00240288" w:rsidRPr="00D53ED2" w:rsidRDefault="00D30B3E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>
              <w:rPr>
                <w:rFonts w:ascii="Calibri" w:eastAsia="Times New Roman" w:hAnsi="Calibri" w:cs="Calibri"/>
                <w:lang w:val="en-GB" w:eastAsia="en-GB"/>
              </w:rPr>
              <w:t>p</w:t>
            </w:r>
            <w:r w:rsidR="00240288" w:rsidRPr="00D53ED2">
              <w:rPr>
                <w:rFonts w:ascii="Calibri" w:eastAsia="Times New Roman" w:hAnsi="Calibri" w:cs="Calibri"/>
                <w:lang w:val="en-GB" w:eastAsia="en-GB"/>
              </w:rPr>
              <w:t>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24BE71B7" w14:textId="34812C55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Present</w:t>
            </w:r>
          </w:p>
        </w:tc>
      </w:tr>
      <w:tr w:rsidR="00293187" w:rsidRPr="00D53ED2" w14:paraId="085D864B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F8EE1F6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22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177F69F2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0E1018A6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60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1A8E4078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E4BFCDB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24303F6B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Sacrum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69FDA7E3" w14:textId="3888A4E2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Calibri" w:eastAsia="Times New Roman" w:hAnsi="Calibri" w:cs="Calibri"/>
                <w:lang w:val="en-GB" w:eastAsia="en-GB"/>
              </w:rPr>
              <w:t>p</w:t>
            </w:r>
            <w:r w:rsidRPr="00D53ED2">
              <w:rPr>
                <w:rFonts w:ascii="Calibri" w:eastAsia="Times New Roman" w:hAnsi="Calibri" w:cs="Calibri"/>
                <w:lang w:val="en-GB" w:eastAsia="en-GB"/>
              </w:rPr>
              <w:t>lasmablastic</w:t>
            </w:r>
            <w:r>
              <w:rPr>
                <w:rFonts w:ascii="Calibri" w:eastAsia="Times New Roman" w:hAnsi="Calibri" w:cs="Calibri"/>
                <w:lang w:val="en-GB" w:eastAsia="en-GB"/>
              </w:rPr>
              <w:t>*</w:t>
            </w:r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431E9C43" w14:textId="29A279E6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Present</w:t>
            </w:r>
          </w:p>
        </w:tc>
      </w:tr>
      <w:tr w:rsidR="00293187" w:rsidRPr="00D53ED2" w14:paraId="668D9C61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6F59775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23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16C01D6D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6335A1BB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50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1B8A798C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A65B7F1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osi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1B4E685A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Right clavicle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2A060955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44A0C40A" w14:textId="69024759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 or insufficient information</w:t>
            </w:r>
          </w:p>
        </w:tc>
      </w:tr>
      <w:tr w:rsidR="00293187" w:rsidRPr="00D53ED2" w14:paraId="03B7E02A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1B532E4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24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7F6E461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F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4484DF50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59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3877E7FD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Unknown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B0BAC46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39DCF1B1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Right humerus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6C30DB4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295A2E88" w14:textId="7501E994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 or insufficient information</w:t>
            </w:r>
          </w:p>
        </w:tc>
      </w:tr>
      <w:tr w:rsidR="00293187" w:rsidRPr="00D53ED2" w14:paraId="244C939E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01F6D0C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25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10A72B45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F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7833BB99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52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73B0CBF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08EF9BC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680F8420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Sacrum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364CAFDE" w14:textId="430C3CE5" w:rsidR="00240288" w:rsidRPr="00D53ED2" w:rsidRDefault="00D30B3E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>
              <w:rPr>
                <w:rFonts w:ascii="Calibri" w:eastAsia="Times New Roman" w:hAnsi="Calibri" w:cs="Calibri"/>
                <w:lang w:val="en-GB" w:eastAsia="en-GB"/>
              </w:rPr>
              <w:t>p</w:t>
            </w:r>
            <w:r w:rsidR="00240288" w:rsidRPr="00D53ED2">
              <w:rPr>
                <w:rFonts w:ascii="Calibri" w:eastAsia="Times New Roman" w:hAnsi="Calibri" w:cs="Calibri"/>
                <w:lang w:val="en-GB" w:eastAsia="en-GB"/>
              </w:rPr>
              <w:t>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3703B53C" w14:textId="4D858D5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 or insufficient information</w:t>
            </w:r>
          </w:p>
        </w:tc>
      </w:tr>
      <w:tr w:rsidR="00293187" w:rsidRPr="00D53ED2" w14:paraId="53E30048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8C7DF8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26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16D8052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784B9132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48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060E230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Posi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763752C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6D9315D0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asal polyp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3EB8BDE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505B268E" w14:textId="77795892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 or insufficient information</w:t>
            </w:r>
          </w:p>
        </w:tc>
      </w:tr>
      <w:tr w:rsidR="00293187" w:rsidRPr="00D53ED2" w14:paraId="4F19EED9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68EBD2C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27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6CFC13DA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F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1D928E5B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68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1A6BEBCA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Unknown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94156BC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1AA94689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Left femur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6B03C03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09F31FDC" w14:textId="3035138C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Present</w:t>
            </w:r>
          </w:p>
        </w:tc>
      </w:tr>
      <w:tr w:rsidR="00293187" w:rsidRPr="00D53ED2" w14:paraId="5200CE92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0ECCFF4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28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07F2844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7DCA74C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77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5AF0062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Unknown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52A22F3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7C8B9100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L1 vertebra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1146AD35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5F6F75A3" w14:textId="2CE26A26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 or insufficient information</w:t>
            </w:r>
          </w:p>
        </w:tc>
      </w:tr>
      <w:tr w:rsidR="00293187" w:rsidRPr="00D53ED2" w14:paraId="11A78AF8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401A783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30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4E83F25A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36F55584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75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7CDE753A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Unknown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D442ED3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3BC53F20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ck, soft tissue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19138CD0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1E0DC767" w14:textId="2907B89B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 or insufficient information</w:t>
            </w:r>
          </w:p>
        </w:tc>
      </w:tr>
      <w:tr w:rsidR="00293187" w:rsidRPr="00D53ED2" w14:paraId="30D7DDF4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38B09A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31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67FF6440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4BB5D7B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53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1A2294D4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BB445B5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0DE30F8B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T1 vertebra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5AD7F25B" w14:textId="6B8E0A2E" w:rsidR="00240288" w:rsidRPr="00D53ED2" w:rsidRDefault="00D30B3E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>
              <w:rPr>
                <w:rFonts w:ascii="Calibri" w:eastAsia="Times New Roman" w:hAnsi="Calibri" w:cs="Calibri"/>
                <w:lang w:val="en-GB" w:eastAsia="en-GB"/>
              </w:rPr>
              <w:t>p</w:t>
            </w:r>
            <w:r w:rsidR="00240288" w:rsidRPr="00D53ED2">
              <w:rPr>
                <w:rFonts w:ascii="Calibri" w:eastAsia="Times New Roman" w:hAnsi="Calibri" w:cs="Calibri"/>
                <w:lang w:val="en-GB" w:eastAsia="en-GB"/>
              </w:rPr>
              <w:t>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29796301" w14:textId="7F4A764F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Present</w:t>
            </w:r>
          </w:p>
        </w:tc>
      </w:tr>
      <w:tr w:rsidR="00293187" w:rsidRPr="00D53ED2" w14:paraId="283CBCDB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46AA325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32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6A01A38C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F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5BEC1B48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78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0BDF88C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Unknown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98FECAD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41777846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Left humerus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1F4DDD97" w14:textId="29FE9E35" w:rsidR="00240288" w:rsidRPr="00D53ED2" w:rsidRDefault="00D30B3E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>
              <w:rPr>
                <w:rFonts w:ascii="Calibri" w:eastAsia="Times New Roman" w:hAnsi="Calibri" w:cs="Calibri"/>
                <w:lang w:val="en-GB" w:eastAsia="en-GB"/>
              </w:rPr>
              <w:t>p</w:t>
            </w:r>
            <w:r w:rsidR="00240288" w:rsidRPr="00D53ED2">
              <w:rPr>
                <w:rFonts w:ascii="Calibri" w:eastAsia="Times New Roman" w:hAnsi="Calibri" w:cs="Calibri"/>
                <w:lang w:val="en-GB" w:eastAsia="en-GB"/>
              </w:rPr>
              <w:t>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093A9A43" w14:textId="14E1B272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Present</w:t>
            </w:r>
          </w:p>
        </w:tc>
      </w:tr>
      <w:tr w:rsidR="00293187" w:rsidRPr="00D53ED2" w14:paraId="233E716A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D25E018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33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7112DDF2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7BD975F6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74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608F51A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53D6F07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Equivocal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50D9522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Right humerus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3C32AB9E" w14:textId="598782F9" w:rsidR="00240288" w:rsidRPr="00D53ED2" w:rsidRDefault="00D30B3E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>
              <w:rPr>
                <w:rFonts w:ascii="Calibri" w:eastAsia="Times New Roman" w:hAnsi="Calibri" w:cs="Calibri"/>
                <w:lang w:val="en-GB" w:eastAsia="en-GB"/>
              </w:rPr>
              <w:t>p</w:t>
            </w:r>
            <w:r w:rsidR="00240288" w:rsidRPr="00D53ED2">
              <w:rPr>
                <w:rFonts w:ascii="Calibri" w:eastAsia="Times New Roman" w:hAnsi="Calibri" w:cs="Calibri"/>
                <w:lang w:val="en-GB" w:eastAsia="en-GB"/>
              </w:rPr>
              <w:t>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7EEE9E5E" w14:textId="388B15BF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Present</w:t>
            </w:r>
          </w:p>
        </w:tc>
      </w:tr>
      <w:tr w:rsidR="00293187" w:rsidRPr="00D53ED2" w14:paraId="078A31D4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</w:tcPr>
          <w:p w14:paraId="498C7BB1" w14:textId="425CD2A3" w:rsidR="00293187" w:rsidRPr="00D53ED2" w:rsidRDefault="00293187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E73652"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  <w:lastRenderedPageBreak/>
              <w:t>Study Nr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2D721D4D" w14:textId="7E099878" w:rsidR="00293187" w:rsidRPr="00D53ED2" w:rsidRDefault="00293187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E73652"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  <w:t>Sex</w:t>
            </w:r>
          </w:p>
        </w:tc>
        <w:tc>
          <w:tcPr>
            <w:tcW w:w="565" w:type="dxa"/>
            <w:shd w:val="clear" w:color="000000" w:fill="FFFFFF"/>
            <w:noWrap/>
            <w:vAlign w:val="bottom"/>
          </w:tcPr>
          <w:p w14:paraId="0DDAF150" w14:textId="512B2AF4" w:rsidR="00293187" w:rsidRPr="00D53ED2" w:rsidRDefault="00293187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E73652"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  <w:t>Age</w:t>
            </w:r>
          </w:p>
        </w:tc>
        <w:tc>
          <w:tcPr>
            <w:tcW w:w="1078" w:type="dxa"/>
            <w:shd w:val="clear" w:color="000000" w:fill="FFFFFF"/>
            <w:noWrap/>
            <w:vAlign w:val="bottom"/>
          </w:tcPr>
          <w:p w14:paraId="2368317A" w14:textId="001BBA1F" w:rsidR="00293187" w:rsidRPr="00D53ED2" w:rsidRDefault="00293187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E73652"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  <w:t>HIV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6F3EDDA0" w14:textId="42BFE4D1" w:rsidR="00293187" w:rsidRPr="00D53ED2" w:rsidRDefault="00293187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73652"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  <w:t>EBER</w:t>
            </w:r>
          </w:p>
        </w:tc>
        <w:tc>
          <w:tcPr>
            <w:tcW w:w="1848" w:type="dxa"/>
            <w:shd w:val="clear" w:color="000000" w:fill="FFFFFF"/>
            <w:noWrap/>
            <w:vAlign w:val="bottom"/>
          </w:tcPr>
          <w:p w14:paraId="59C927D4" w14:textId="56BA108D" w:rsidR="00293187" w:rsidRPr="00D53ED2" w:rsidRDefault="00293187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E73652"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  <w:t>Site</w:t>
            </w:r>
          </w:p>
        </w:tc>
        <w:tc>
          <w:tcPr>
            <w:tcW w:w="1539" w:type="dxa"/>
            <w:shd w:val="clear" w:color="000000" w:fill="FFFFFF"/>
            <w:noWrap/>
            <w:vAlign w:val="bottom"/>
          </w:tcPr>
          <w:p w14:paraId="1509CEA7" w14:textId="3B19C54B" w:rsidR="00293187" w:rsidRPr="00D53ED2" w:rsidRDefault="00293187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E73652"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  <w:t>Morphology</w:t>
            </w:r>
          </w:p>
        </w:tc>
        <w:tc>
          <w:tcPr>
            <w:tcW w:w="3397" w:type="dxa"/>
            <w:shd w:val="clear" w:color="000000" w:fill="FFFFFF"/>
            <w:noWrap/>
            <w:vAlign w:val="bottom"/>
          </w:tcPr>
          <w:p w14:paraId="34499FF4" w14:textId="66B2A071" w:rsidR="00293187" w:rsidRPr="00D53ED2" w:rsidRDefault="00293187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  <w:t>M-protein or BM*</w:t>
            </w:r>
            <w:r w:rsidRPr="00E73652"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  <w:t>*</w:t>
            </w:r>
          </w:p>
        </w:tc>
      </w:tr>
      <w:tr w:rsidR="00293187" w:rsidRPr="00D53ED2" w14:paraId="39697F1A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D91AD53" w14:textId="760A1823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34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48B31D5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1A7AA5A6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23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6E318680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D01DB5A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4B48F977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L4, paraspinal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4997281E" w14:textId="44035CBD" w:rsidR="00240288" w:rsidRPr="00D53ED2" w:rsidRDefault="00D30B3E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>
              <w:rPr>
                <w:rFonts w:ascii="Calibri" w:eastAsia="Times New Roman" w:hAnsi="Calibri" w:cs="Calibri"/>
                <w:lang w:val="en-GB" w:eastAsia="en-GB"/>
              </w:rPr>
              <w:t>p</w:t>
            </w:r>
            <w:r w:rsidR="00240288" w:rsidRPr="00D53ED2">
              <w:rPr>
                <w:rFonts w:ascii="Calibri" w:eastAsia="Times New Roman" w:hAnsi="Calibri" w:cs="Calibri"/>
                <w:lang w:val="en-GB" w:eastAsia="en-GB"/>
              </w:rPr>
              <w:t>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46EAD13A" w14:textId="49B149D0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 or insufficient information</w:t>
            </w:r>
          </w:p>
        </w:tc>
      </w:tr>
      <w:tr w:rsidR="00293187" w:rsidRPr="00D53ED2" w14:paraId="3EFFE716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F3DEAE7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35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25696D52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F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5893AE9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57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349EB658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7C62ABB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18621CD5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Mandible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06F8C324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1062F28E" w14:textId="3696A995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Present</w:t>
            </w:r>
          </w:p>
        </w:tc>
      </w:tr>
      <w:tr w:rsidR="00293187" w:rsidRPr="00D53ED2" w14:paraId="5F1C0570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A5104FD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36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1139617D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F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615DAA63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63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615E77B9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Unknown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023D34C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796DAAFA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Right humerus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7F4524A4" w14:textId="18B0F4C1" w:rsidR="00240288" w:rsidRPr="00D53ED2" w:rsidRDefault="00D30B3E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>
              <w:rPr>
                <w:rFonts w:ascii="Calibri" w:eastAsia="Times New Roman" w:hAnsi="Calibri" w:cs="Calibri"/>
                <w:lang w:val="en-GB" w:eastAsia="en-GB"/>
              </w:rPr>
              <w:t>p</w:t>
            </w:r>
            <w:r w:rsidR="00240288" w:rsidRPr="00D53ED2">
              <w:rPr>
                <w:rFonts w:ascii="Calibri" w:eastAsia="Times New Roman" w:hAnsi="Calibri" w:cs="Calibri"/>
                <w:lang w:val="en-GB" w:eastAsia="en-GB"/>
              </w:rPr>
              <w:t>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1A9B9E7E" w14:textId="5F0A3681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Present</w:t>
            </w:r>
          </w:p>
        </w:tc>
      </w:tr>
      <w:tr w:rsidR="00293187" w:rsidRPr="00D53ED2" w14:paraId="32C10D79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1098655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37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75735340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644DBF6D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59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15B59822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29A1A87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1CF8A681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Sacrum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0A186747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653EBC0C" w14:textId="315AD25F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Present</w:t>
            </w:r>
          </w:p>
        </w:tc>
      </w:tr>
      <w:tr w:rsidR="00293187" w:rsidRPr="00D53ED2" w14:paraId="6C1A9CA0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32EB120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38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214DEE1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45B4D867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64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45DEC9A6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Unknown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EEAC42B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5F745772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Right humerus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0D4BA89A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2A8FDCE9" w14:textId="7368FB8E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 or insufficient information</w:t>
            </w:r>
          </w:p>
        </w:tc>
      </w:tr>
      <w:tr w:rsidR="00293187" w:rsidRPr="00D53ED2" w14:paraId="0ACD242A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3F798FD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39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5CB50D48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28CB6829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53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1E67C10B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Unknown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D6575CD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0864F2CC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Thoracic vertebra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23C32DDD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11C34224" w14:textId="709478C0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 or insufficient information</w:t>
            </w:r>
          </w:p>
        </w:tc>
      </w:tr>
      <w:tr w:rsidR="00293187" w:rsidRPr="00D53ED2" w14:paraId="79EFB802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AF124DD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40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102028AD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3CC52806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59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729D4A57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Unknown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739D57B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20BF9C7D" w14:textId="7D19B995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Subment</w:t>
            </w:r>
            <w:proofErr w:type="spellEnd"/>
            <w:r w:rsidRPr="00D53ED2">
              <w:rPr>
                <w:rFonts w:ascii="Calibri" w:eastAsia="Times New Roman" w:hAnsi="Calibri" w:cs="Calibri"/>
                <w:lang w:val="en-GB" w:eastAsia="en-GB"/>
              </w:rPr>
              <w:t>. lymph node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71E321DA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31969C1C" w14:textId="310C01E9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 or insufficient information</w:t>
            </w:r>
          </w:p>
        </w:tc>
      </w:tr>
      <w:tr w:rsidR="00293187" w:rsidRPr="00D53ED2" w14:paraId="34021024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C731CC2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43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67233E61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4E1CEB79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52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468271CD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5548E15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Equivocal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67DB6F7A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Scapula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68508FD5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75AAC986" w14:textId="2E4B9FC9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 or insufficient information</w:t>
            </w:r>
          </w:p>
        </w:tc>
      </w:tr>
      <w:tr w:rsidR="00293187" w:rsidRPr="00D53ED2" w14:paraId="5C771B55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E3215A9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45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7275D367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2D3BFC8C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43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71545083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Unknown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AA1A0A2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Equivocal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359C482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Left humerus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478A0B0A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15D661EA" w14:textId="2554C706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 or insufficient information</w:t>
            </w:r>
          </w:p>
        </w:tc>
      </w:tr>
      <w:tr w:rsidR="00293187" w:rsidRPr="00D53ED2" w14:paraId="5052EB30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060771A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46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6FC5F782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F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18B538FB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55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7B57A74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Unknown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CBA6F64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47504C88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C7 vertebra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6E94EB53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6214BAE6" w14:textId="56754E1A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 or insufficient information</w:t>
            </w:r>
          </w:p>
        </w:tc>
      </w:tr>
      <w:tr w:rsidR="00293187" w:rsidRPr="00D53ED2" w14:paraId="7CFD666E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8155DEB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47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06C0ACC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F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28B229AA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61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55F51588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647D3C7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osi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7C945D2B" w14:textId="5EF172DA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Right femur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62C73FB1" w14:textId="3E1FF94A" w:rsidR="00240288" w:rsidRPr="00D53ED2" w:rsidRDefault="00D30B3E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>
              <w:rPr>
                <w:rFonts w:ascii="Calibri" w:eastAsia="Times New Roman" w:hAnsi="Calibri" w:cs="Calibri"/>
                <w:lang w:val="en-GB" w:eastAsia="en-GB"/>
              </w:rPr>
              <w:t>p</w:t>
            </w:r>
            <w:r w:rsidR="00240288" w:rsidRPr="00D53ED2">
              <w:rPr>
                <w:rFonts w:ascii="Calibri" w:eastAsia="Times New Roman" w:hAnsi="Calibri" w:cs="Calibri"/>
                <w:lang w:val="en-GB" w:eastAsia="en-GB"/>
              </w:rPr>
              <w:t>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10E359EC" w14:textId="1E989C44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Present</w:t>
            </w:r>
          </w:p>
        </w:tc>
      </w:tr>
      <w:tr w:rsidR="00293187" w:rsidRPr="00D53ED2" w14:paraId="73FE5F64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04F96E7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48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285CE905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F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0F643B23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57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133D6AC9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63655EB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5D8AFB5A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Anterior chest wall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37D98383" w14:textId="28F4612F" w:rsidR="00240288" w:rsidRPr="00D53ED2" w:rsidRDefault="00D30B3E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>
              <w:rPr>
                <w:rFonts w:ascii="Calibri" w:eastAsia="Times New Roman" w:hAnsi="Calibri" w:cs="Calibri"/>
                <w:lang w:val="en-GB" w:eastAsia="en-GB"/>
              </w:rPr>
              <w:t>p</w:t>
            </w:r>
            <w:r w:rsidR="00240288" w:rsidRPr="00D53ED2">
              <w:rPr>
                <w:rFonts w:ascii="Calibri" w:eastAsia="Times New Roman" w:hAnsi="Calibri" w:cs="Calibri"/>
                <w:lang w:val="en-GB" w:eastAsia="en-GB"/>
              </w:rPr>
              <w:t>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2E970DEF" w14:textId="7100DAED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 or insufficient information</w:t>
            </w:r>
          </w:p>
        </w:tc>
      </w:tr>
      <w:tr w:rsidR="00293187" w:rsidRPr="00D53ED2" w14:paraId="528FF123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09E69C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49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584DBBA8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3925023C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43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5BD393C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Posi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EDA4822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osi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770E3BA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T9 vertebra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781481A9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45BF2F8C" w14:textId="2F5240B4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 or insufficient information</w:t>
            </w:r>
          </w:p>
        </w:tc>
      </w:tr>
      <w:tr w:rsidR="00293187" w:rsidRPr="00D53ED2" w14:paraId="27292323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722BF67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50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0B15BDA5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5C1913B8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65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49165D33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A0241D2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43A3FC64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asopharynx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05165FC6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4664E16E" w14:textId="0288720D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 or insufficient information</w:t>
            </w:r>
          </w:p>
        </w:tc>
      </w:tr>
      <w:tr w:rsidR="00293187" w:rsidRPr="00D53ED2" w14:paraId="42261A91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035B7F3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51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57DED4F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F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1A9E0DE2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63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3C876960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Unknown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1E24C49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51956024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Right humerus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6A9613D3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1A838230" w14:textId="61090C35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Present</w:t>
            </w:r>
          </w:p>
        </w:tc>
      </w:tr>
      <w:tr w:rsidR="00293187" w:rsidRPr="00D53ED2" w14:paraId="1AD80970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AD6102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52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113796F2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F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1CA67A6A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40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39B2E656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F3B4311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3F88A424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T10 vertebra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780DBF0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42679551" w14:textId="5E45A0E2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 or insufficient information</w:t>
            </w:r>
          </w:p>
        </w:tc>
      </w:tr>
      <w:tr w:rsidR="00293187" w:rsidRPr="00D53ED2" w14:paraId="49EE2FDE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CEECC53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53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202186AA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F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4137DAA2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34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16CB5F82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31BABDC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279CE227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L1, paraspinal mass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489CB3BB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3EA7E44D" w14:textId="3845F165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Present</w:t>
            </w:r>
          </w:p>
        </w:tc>
      </w:tr>
      <w:tr w:rsidR="00293187" w:rsidRPr="00D53ED2" w14:paraId="71806AD8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1AF45F1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54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4C1B16C7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46459D2B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80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77AB6265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Unknown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4EAAC7D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Equivocal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39E7EB30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Anterior chest wall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1136579F" w14:textId="6FCFFA6C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6CCC37AA" w14:textId="38E1E23D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 or insufficient information</w:t>
            </w:r>
          </w:p>
        </w:tc>
      </w:tr>
      <w:tr w:rsidR="00293187" w:rsidRPr="00D53ED2" w14:paraId="46825989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68FC47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55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347228DC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1A9648E8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36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12779C9D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1BFEC95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Equivocal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0AE3D6CA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LIVER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61B3C1D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48217495" w14:textId="40FE0928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Present</w:t>
            </w:r>
          </w:p>
        </w:tc>
      </w:tr>
      <w:tr w:rsidR="00293187" w:rsidRPr="00D53ED2" w14:paraId="4E4F7509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1B1BBB5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56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6A7AC78C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034639ED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37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3828FA70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71C5D27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362E7012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Submand</w:t>
            </w:r>
            <w:proofErr w:type="spellEnd"/>
            <w:r w:rsidRPr="00D53ED2">
              <w:rPr>
                <w:rFonts w:ascii="Calibri" w:eastAsia="Times New Roman" w:hAnsi="Calibri" w:cs="Calibri"/>
                <w:lang w:val="en-GB" w:eastAsia="en-GB"/>
              </w:rPr>
              <w:t xml:space="preserve">. </w:t>
            </w: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saliv</w:t>
            </w:r>
            <w:proofErr w:type="spellEnd"/>
            <w:r w:rsidRPr="00D53ED2">
              <w:rPr>
                <w:rFonts w:ascii="Calibri" w:eastAsia="Times New Roman" w:hAnsi="Calibri" w:cs="Calibri"/>
                <w:lang w:val="en-GB" w:eastAsia="en-GB"/>
              </w:rPr>
              <w:t>. gland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2E8E2048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1D793769" w14:textId="0593F46A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 or insufficient information</w:t>
            </w:r>
          </w:p>
        </w:tc>
      </w:tr>
      <w:tr w:rsidR="00293187" w:rsidRPr="00D53ED2" w14:paraId="4607154D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949B575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57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7BC32583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F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088314E5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60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27C543E0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Posi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5C9A212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335B6122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Right hip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53AA31F6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434B97B0" w14:textId="5C8838A1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Present</w:t>
            </w:r>
          </w:p>
        </w:tc>
      </w:tr>
      <w:tr w:rsidR="00293187" w:rsidRPr="00D53ED2" w14:paraId="26BDDC3A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8C90710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58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7320AD5A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47A74CE8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13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783E39D1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63D0974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osi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6EA06ACC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asal polyp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1B2E1523" w14:textId="18C6EA49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Calibri" w:eastAsia="Times New Roman" w:hAnsi="Calibri" w:cs="Calibri"/>
                <w:lang w:val="en-GB" w:eastAsia="en-GB"/>
              </w:rPr>
              <w:t>p</w:t>
            </w:r>
            <w:r w:rsidRPr="00D53ED2">
              <w:rPr>
                <w:rFonts w:ascii="Calibri" w:eastAsia="Times New Roman" w:hAnsi="Calibri" w:cs="Calibri"/>
                <w:lang w:val="en-GB" w:eastAsia="en-GB"/>
              </w:rPr>
              <w:t>lasmablastic</w:t>
            </w:r>
            <w:r>
              <w:rPr>
                <w:rFonts w:ascii="Calibri" w:eastAsia="Times New Roman" w:hAnsi="Calibri" w:cs="Calibri"/>
                <w:lang w:val="en-GB" w:eastAsia="en-GB"/>
              </w:rPr>
              <w:t>*</w:t>
            </w:r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51EDB176" w14:textId="771DD918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 or insufficient information</w:t>
            </w:r>
          </w:p>
        </w:tc>
      </w:tr>
      <w:tr w:rsidR="00293187" w:rsidRPr="00D53ED2" w14:paraId="347F5D83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CB6672C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59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5CA0F579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25F611C7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67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6C14CB91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Unknown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4D2766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4916446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liac wing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764C3482" w14:textId="5443C7C5" w:rsidR="00240288" w:rsidRPr="00D53ED2" w:rsidRDefault="00D30B3E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>
              <w:rPr>
                <w:rFonts w:ascii="Calibri" w:eastAsia="Times New Roman" w:hAnsi="Calibri" w:cs="Calibri"/>
                <w:lang w:val="en-GB" w:eastAsia="en-GB"/>
              </w:rPr>
              <w:t>p</w:t>
            </w:r>
            <w:r w:rsidR="00240288" w:rsidRPr="00D53ED2">
              <w:rPr>
                <w:rFonts w:ascii="Calibri" w:eastAsia="Times New Roman" w:hAnsi="Calibri" w:cs="Calibri"/>
                <w:lang w:val="en-GB" w:eastAsia="en-GB"/>
              </w:rPr>
              <w:t>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6487456D" w14:textId="5E463EA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Present</w:t>
            </w:r>
          </w:p>
        </w:tc>
      </w:tr>
      <w:tr w:rsidR="00293187" w:rsidRPr="00D53ED2" w14:paraId="288D5CF7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533282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60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66995263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F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22FA8C77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57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00EB654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Unknown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19A4464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osi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763E8F1C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liac wing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59052838" w14:textId="7166964F" w:rsidR="00240288" w:rsidRPr="00D53ED2" w:rsidRDefault="00D30B3E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>
              <w:rPr>
                <w:rFonts w:ascii="Calibri" w:eastAsia="Times New Roman" w:hAnsi="Calibri" w:cs="Calibri"/>
                <w:lang w:val="en-GB" w:eastAsia="en-GB"/>
              </w:rPr>
              <w:t>p</w:t>
            </w:r>
            <w:r w:rsidR="00240288" w:rsidRPr="00D53ED2">
              <w:rPr>
                <w:rFonts w:ascii="Calibri" w:eastAsia="Times New Roman" w:hAnsi="Calibri" w:cs="Calibri"/>
                <w:lang w:val="en-GB" w:eastAsia="en-GB"/>
              </w:rPr>
              <w:t>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35E4E0B5" w14:textId="3A17FA83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Present</w:t>
            </w:r>
          </w:p>
        </w:tc>
      </w:tr>
      <w:tr w:rsidR="00293187" w:rsidRPr="00D53ED2" w14:paraId="760D1911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2344812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61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3ABDBA4C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F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1BA0D4B2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65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040C7766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Unknown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D4D4983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490A0F0A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Skull/brain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21EFD491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08BA81AA" w14:textId="1CA5BCC0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 or insufficient information</w:t>
            </w:r>
          </w:p>
        </w:tc>
      </w:tr>
      <w:tr w:rsidR="00293187" w:rsidRPr="00D53ED2" w14:paraId="4138DA42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F8797DC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62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3FD9C856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F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20E756F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61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6601409D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Unknown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918A7EB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Equivocal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21EEB6E4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T7 Vertebra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5DEB1E78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1FFCD30A" w14:textId="41171C13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resent</w:t>
            </w:r>
          </w:p>
        </w:tc>
      </w:tr>
      <w:tr w:rsidR="00293187" w:rsidRPr="00D53ED2" w14:paraId="2E937731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D19F596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63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27EF4CA4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225BFE8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55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3E41524C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Unknown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AFEF6BD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524C954A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Thoracic vertebra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5F080F9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534C3B80" w14:textId="54FFBAD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 or insufficient information</w:t>
            </w:r>
          </w:p>
        </w:tc>
      </w:tr>
      <w:tr w:rsidR="00293187" w:rsidRPr="00D53ED2" w14:paraId="22871319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A505689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64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2714A767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5E66E7E4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45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2CDB0EFD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ADACEBC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Equivocal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6739DF6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T5 vertebra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323D76C6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7B024E69" w14:textId="793CF793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 or insufficient information</w:t>
            </w:r>
          </w:p>
        </w:tc>
      </w:tr>
      <w:tr w:rsidR="00293187" w:rsidRPr="00D53ED2" w14:paraId="197D04B0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2F470C9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65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6697AC87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63C2AB41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79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3E30D240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1FEC1D4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555EE763" w14:textId="2216BF79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Cervical lymph node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34DFA718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031A0D4D" w14:textId="26D2BE0A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resent</w:t>
            </w:r>
          </w:p>
        </w:tc>
      </w:tr>
      <w:tr w:rsidR="00293187" w:rsidRPr="00D53ED2" w14:paraId="2A7EC760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</w:tcPr>
          <w:p w14:paraId="4A7C5E2F" w14:textId="3A8C097B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E73652"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  <w:lastRenderedPageBreak/>
              <w:t>Study Nr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203611F5" w14:textId="29548941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E73652"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  <w:t>Sex</w:t>
            </w:r>
          </w:p>
        </w:tc>
        <w:tc>
          <w:tcPr>
            <w:tcW w:w="565" w:type="dxa"/>
            <w:shd w:val="clear" w:color="000000" w:fill="FFFFFF"/>
            <w:noWrap/>
            <w:vAlign w:val="bottom"/>
          </w:tcPr>
          <w:p w14:paraId="555BB886" w14:textId="2B2246BA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E73652"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  <w:t>Age</w:t>
            </w:r>
          </w:p>
        </w:tc>
        <w:tc>
          <w:tcPr>
            <w:tcW w:w="1078" w:type="dxa"/>
            <w:shd w:val="clear" w:color="000000" w:fill="FFFFFF"/>
            <w:noWrap/>
            <w:vAlign w:val="bottom"/>
          </w:tcPr>
          <w:p w14:paraId="3AC2C253" w14:textId="5DBC4D56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E73652"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  <w:t>HIV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5CA5B53B" w14:textId="1BEFC7EB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73652"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  <w:t>EBER</w:t>
            </w:r>
          </w:p>
        </w:tc>
        <w:tc>
          <w:tcPr>
            <w:tcW w:w="1848" w:type="dxa"/>
            <w:shd w:val="clear" w:color="000000" w:fill="FFFFFF"/>
            <w:noWrap/>
            <w:vAlign w:val="bottom"/>
          </w:tcPr>
          <w:p w14:paraId="5C26726C" w14:textId="6D3CCF10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E73652"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  <w:t>Site</w:t>
            </w:r>
          </w:p>
        </w:tc>
        <w:tc>
          <w:tcPr>
            <w:tcW w:w="1539" w:type="dxa"/>
            <w:shd w:val="clear" w:color="000000" w:fill="FFFFFF"/>
            <w:noWrap/>
            <w:vAlign w:val="bottom"/>
          </w:tcPr>
          <w:p w14:paraId="4A0078D8" w14:textId="50E07C64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E73652"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  <w:t>Morphology</w:t>
            </w:r>
          </w:p>
        </w:tc>
        <w:tc>
          <w:tcPr>
            <w:tcW w:w="3397" w:type="dxa"/>
            <w:shd w:val="clear" w:color="000000" w:fill="FFFFFF"/>
            <w:noWrap/>
            <w:vAlign w:val="bottom"/>
          </w:tcPr>
          <w:p w14:paraId="0F28C79F" w14:textId="6176F71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  <w:t>M-protein or BM*</w:t>
            </w:r>
            <w:r w:rsidRPr="00E73652"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  <w:t>*</w:t>
            </w:r>
          </w:p>
        </w:tc>
      </w:tr>
      <w:tr w:rsidR="00293187" w:rsidRPr="00D53ED2" w14:paraId="5B8E1760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C2992E1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66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11F4A266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F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7106E2D1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11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30385BD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Unknown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D293BD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osi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31EACD41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Trachea/bronchus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17D0F82E" w14:textId="51284710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Calibri" w:eastAsia="Times New Roman" w:hAnsi="Calibri" w:cs="Calibri"/>
                <w:lang w:val="en-GB" w:eastAsia="en-GB"/>
              </w:rPr>
              <w:t>p</w:t>
            </w:r>
            <w:r w:rsidRPr="00D53ED2">
              <w:rPr>
                <w:rFonts w:ascii="Calibri" w:eastAsia="Times New Roman" w:hAnsi="Calibri" w:cs="Calibri"/>
                <w:lang w:val="en-GB" w:eastAsia="en-GB"/>
              </w:rPr>
              <w:t>lasmablastic</w:t>
            </w:r>
            <w:r>
              <w:rPr>
                <w:rFonts w:ascii="Calibri" w:eastAsia="Times New Roman" w:hAnsi="Calibri" w:cs="Calibri"/>
                <w:lang w:val="en-GB" w:eastAsia="en-GB"/>
              </w:rPr>
              <w:t>*</w:t>
            </w:r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46CDADB7" w14:textId="7EC5DDF0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 or insufficient information</w:t>
            </w:r>
            <w:r>
              <w:rPr>
                <w:rFonts w:ascii="Calibri" w:eastAsia="Times New Roman" w:hAnsi="Calibri" w:cs="Calibri"/>
                <w:lang w:val="en-GB" w:eastAsia="en-GB"/>
              </w:rPr>
              <w:t>***</w:t>
            </w:r>
          </w:p>
        </w:tc>
      </w:tr>
      <w:tr w:rsidR="00293187" w:rsidRPr="00D53ED2" w14:paraId="4E3B7FC0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523AC2B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67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7490D5D8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F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7368B2C8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62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129F917A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E9CC1AD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2EBEC0D9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Scalp, eroding skull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66F904B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7A37EAE6" w14:textId="3E94EAC9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resent</w:t>
            </w:r>
          </w:p>
        </w:tc>
      </w:tr>
      <w:tr w:rsidR="00293187" w:rsidRPr="00D53ED2" w14:paraId="3D56C43C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BA0CEE0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68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432D5751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3D7BA680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55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4BAF61CD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247E57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3B3BDB74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Anterior chest wall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025ED254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0AB7842F" w14:textId="04617A6F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Present</w:t>
            </w:r>
          </w:p>
        </w:tc>
      </w:tr>
      <w:tr w:rsidR="00293187" w:rsidRPr="00D53ED2" w14:paraId="50692249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4B3155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69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25479110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4594EB74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68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7D199668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9AC08B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37D84FB1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mucosal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00761E02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4E69EAFF" w14:textId="3D2EB398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 or insufficient information</w:t>
            </w:r>
          </w:p>
        </w:tc>
      </w:tr>
      <w:tr w:rsidR="00293187" w:rsidRPr="00D53ED2" w14:paraId="413879B9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C55342B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73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1BBF33C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11334C1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37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77FBCC0C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1CFEE8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70FFA3B6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Radius/ulna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1A386D10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01BCC0AE" w14:textId="4FFD6D09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 or insufficient information</w:t>
            </w:r>
          </w:p>
        </w:tc>
      </w:tr>
      <w:tr w:rsidR="00293187" w:rsidRPr="00D53ED2" w14:paraId="5C898980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EA295FD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74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2E60C4FB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5171A241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48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0F6A85FC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Posi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4A2DD62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osi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77139AF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Right femur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462DEA6C" w14:textId="2A7977FD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Calibri" w:eastAsia="Times New Roman" w:hAnsi="Calibri" w:cs="Calibri"/>
                <w:lang w:val="en-GB" w:eastAsia="en-GB"/>
              </w:rPr>
              <w:t>p</w:t>
            </w:r>
            <w:r w:rsidRPr="00D53ED2">
              <w:rPr>
                <w:rFonts w:ascii="Calibri" w:eastAsia="Times New Roman" w:hAnsi="Calibri" w:cs="Calibri"/>
                <w:lang w:val="en-GB" w:eastAsia="en-GB"/>
              </w:rPr>
              <w:t>lasmablastic</w:t>
            </w:r>
            <w:r>
              <w:rPr>
                <w:rFonts w:ascii="Calibri" w:eastAsia="Times New Roman" w:hAnsi="Calibri" w:cs="Calibri"/>
                <w:lang w:val="en-GB" w:eastAsia="en-GB"/>
              </w:rPr>
              <w:t>*</w:t>
            </w:r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6A871DA7" w14:textId="484CFCAB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Present</w:t>
            </w:r>
          </w:p>
        </w:tc>
      </w:tr>
      <w:tr w:rsidR="00293187" w:rsidRPr="00D53ED2" w14:paraId="5F901827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36CDAA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75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220DFD42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0DB9A1B9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46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257DFA65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Posi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CFBB367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osi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0F1E77E6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Left femur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1EEA613D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20A11ADB" w14:textId="4B4C4F4D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Present</w:t>
            </w:r>
          </w:p>
        </w:tc>
      </w:tr>
      <w:tr w:rsidR="00293187" w:rsidRPr="00D53ED2" w14:paraId="20BF15F2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5FB6CC8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77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0988FB9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F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67299066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53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40957524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0BBC8FC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7F1A3C64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Bone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2C8BC828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098A7BE1" w14:textId="7608917A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Present</w:t>
            </w:r>
          </w:p>
        </w:tc>
      </w:tr>
      <w:tr w:rsidR="00293187" w:rsidRPr="00D53ED2" w14:paraId="2FAB426F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DB9A906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78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3696294A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39BADB1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60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5074E291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F24B842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2EBD7ED0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Sternal mass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36B6CC4D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1DC87E8A" w14:textId="45E14ADD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Present</w:t>
            </w:r>
          </w:p>
        </w:tc>
      </w:tr>
      <w:tr w:rsidR="00293187" w:rsidRPr="00D53ED2" w14:paraId="5D5C2DBF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8206F0B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79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6F50E737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0DC30A3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29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0E6C9750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6F580AC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4356318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Paraspinal area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5CB80427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1A8437C5" w14:textId="32D2498D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Present</w:t>
            </w:r>
          </w:p>
        </w:tc>
      </w:tr>
      <w:tr w:rsidR="00293187" w:rsidRPr="00D53ED2" w14:paraId="64EA9800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453E688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80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11BFC9B3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05A986C9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44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53A48DA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ADC430B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1F050059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Sacrum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1DEB19D8" w14:textId="0DB29494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Calibri" w:eastAsia="Times New Roman" w:hAnsi="Calibri" w:cs="Calibri"/>
                <w:lang w:val="en-GB" w:eastAsia="en-GB"/>
              </w:rPr>
              <w:t>p</w:t>
            </w:r>
            <w:r w:rsidRPr="00D53ED2">
              <w:rPr>
                <w:rFonts w:ascii="Calibri" w:eastAsia="Times New Roman" w:hAnsi="Calibri" w:cs="Calibri"/>
                <w:lang w:val="en-GB" w:eastAsia="en-GB"/>
              </w:rPr>
              <w:t>lasmablastic</w:t>
            </w:r>
            <w:r>
              <w:rPr>
                <w:rFonts w:ascii="Calibri" w:eastAsia="Times New Roman" w:hAnsi="Calibri" w:cs="Calibri"/>
                <w:lang w:val="en-GB" w:eastAsia="en-GB"/>
              </w:rPr>
              <w:t>*</w:t>
            </w:r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5F4B4032" w14:textId="1E7EC4F0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Present</w:t>
            </w:r>
          </w:p>
        </w:tc>
      </w:tr>
      <w:tr w:rsidR="00293187" w:rsidRPr="00D53ED2" w14:paraId="074EC593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6D6300A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81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31FDA2A9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6A55FB9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82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7FA2CE83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3D969E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66C1B07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Paraspinal area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2F9CB43B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29BB08D6" w14:textId="7A37A6D2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 or insufficient information</w:t>
            </w:r>
          </w:p>
        </w:tc>
      </w:tr>
      <w:tr w:rsidR="00293187" w:rsidRPr="00D53ED2" w14:paraId="0E6482BF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3FE44FB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82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7CA9544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F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07142FB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65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2C786C28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2DA1619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238E6F36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T8 vertebra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2A4D31F3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6E820E1E" w14:textId="7A5F2401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 or insufficient information</w:t>
            </w:r>
          </w:p>
        </w:tc>
      </w:tr>
      <w:tr w:rsidR="00293187" w:rsidRPr="00D53ED2" w14:paraId="52BFAD7E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0F897F4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83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1BEA38D2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03928737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48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275A01E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308BCBC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413D57C1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Liver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695C70A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1A5BE728" w14:textId="11C333C4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resent</w:t>
            </w:r>
          </w:p>
        </w:tc>
      </w:tr>
      <w:tr w:rsidR="00293187" w:rsidRPr="00D53ED2" w14:paraId="2501BE9D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E6F8AF3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84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38324D64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7CCFC93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65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4A686082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14B475A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5FFCFF4A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T10 vertebra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07DAB18C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6BD9FE68" w14:textId="56867D0B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 or insufficient information</w:t>
            </w:r>
          </w:p>
        </w:tc>
      </w:tr>
      <w:tr w:rsidR="00293187" w:rsidRPr="00D53ED2" w14:paraId="5FAA6D10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EFA56FD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85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74E80C76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F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053301E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48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10DDD311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8F6F138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2490B41B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Right femur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5E5A4394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47DF6174" w14:textId="135D0938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resent</w:t>
            </w:r>
          </w:p>
        </w:tc>
      </w:tr>
      <w:tr w:rsidR="00293187" w:rsidRPr="00D53ED2" w14:paraId="711BB28C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826FB6C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86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7A881454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F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5180E043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58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58284D05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Unknown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D1F9B20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608EDA16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asopharyngeal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6351786C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4785BFCB" w14:textId="2EDF56BB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 or insufficient information</w:t>
            </w:r>
          </w:p>
        </w:tc>
      </w:tr>
      <w:tr w:rsidR="00293187" w:rsidRPr="00D53ED2" w14:paraId="55EB9E12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E9DA2F7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87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1081AC2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F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59B7415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70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66539920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Unknown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02642A2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46D70AC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T10 vertebra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42C66564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502C7E06" w14:textId="60D6EA8D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 or insufficient information</w:t>
            </w:r>
          </w:p>
        </w:tc>
      </w:tr>
      <w:tr w:rsidR="00293187" w:rsidRPr="00D53ED2" w14:paraId="534421BA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B1BF5F9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88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0AB83EB5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F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594A52C9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62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1356C93B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372989B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5E552050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C2 vertebra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02C58B23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6F776AAB" w14:textId="500E6819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 or insufficient information</w:t>
            </w:r>
          </w:p>
        </w:tc>
      </w:tr>
      <w:tr w:rsidR="00293187" w:rsidRPr="00D53ED2" w14:paraId="2F5D17E9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7CEB3DC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89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4FD6F036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03CA3A09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53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00212CC3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Unknown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3BEDEE1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1C790D66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Left orbit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6B03B19D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07C1C2DC" w14:textId="7DBF4551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 or insufficient information</w:t>
            </w:r>
          </w:p>
        </w:tc>
      </w:tr>
      <w:tr w:rsidR="00293187" w:rsidRPr="00D53ED2" w14:paraId="442461E8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16B2302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90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262AC3A4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F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51A04218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59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0C14728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77B7147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25B57368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Skin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3D19229D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0851C5F8" w14:textId="1857F01A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resent</w:t>
            </w:r>
          </w:p>
        </w:tc>
      </w:tr>
      <w:tr w:rsidR="00293187" w:rsidRPr="00D53ED2" w14:paraId="267F943B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2CCDE91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91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48833FFC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6E3A822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19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55A12488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2035F22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76655A23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Right pelvis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293FF929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16466AE5" w14:textId="03C5CC16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resent</w:t>
            </w:r>
          </w:p>
        </w:tc>
      </w:tr>
      <w:tr w:rsidR="00293187" w:rsidRPr="00D53ED2" w14:paraId="31BF7321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7666864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92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7EBF6658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F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0FC629A5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65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4038532B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BDB6340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3A7B64CB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Sphenoidal sinus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2AD691B8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04A10EBF" w14:textId="01B487A3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resent</w:t>
            </w:r>
          </w:p>
        </w:tc>
      </w:tr>
      <w:tr w:rsidR="00293187" w:rsidRPr="00D53ED2" w14:paraId="2BB73942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8B0863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93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471AB66A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66D4DBB2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67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0EFD17A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Unknown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E8223C9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01A3AAF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Left femur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7EE384F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797229B7" w14:textId="522BD2B5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resent</w:t>
            </w:r>
          </w:p>
        </w:tc>
      </w:tr>
      <w:tr w:rsidR="00293187" w:rsidRPr="00D53ED2" w14:paraId="52C2E4D8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F1C627C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94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6EFAE9CA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2AE7D3C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73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1AB5758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Unknown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E6B9BC2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41432CC8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asal polyp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4919BD30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7B7BADAE" w14:textId="744FD108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resent</w:t>
            </w:r>
          </w:p>
        </w:tc>
      </w:tr>
      <w:tr w:rsidR="00293187" w:rsidRPr="00D53ED2" w14:paraId="70BDB3E1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9D21D65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95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2CBE66E3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1F7DD8FA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62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39F99F60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863F453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6DA0F4C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Right femur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52DC8F2D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726D936D" w14:textId="374B405F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resent</w:t>
            </w:r>
          </w:p>
        </w:tc>
      </w:tr>
      <w:tr w:rsidR="00293187" w:rsidRPr="00D53ED2" w14:paraId="64F0B47D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8AAC589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96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0A68E9EC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75E2AB58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65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13D43A0B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FC38133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1A406D21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asal polyp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34A7382C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0E22B7C5" w14:textId="3068396E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resent</w:t>
            </w:r>
          </w:p>
        </w:tc>
      </w:tr>
      <w:tr w:rsidR="00293187" w:rsidRPr="00D53ED2" w14:paraId="6D373A61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1491AE5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97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6C9983DA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58643908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39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17ECD06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Posi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304F4B5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202CC169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T9 vertebra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7004A425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7D1A18D2" w14:textId="496C96E1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 or insufficient information</w:t>
            </w:r>
          </w:p>
        </w:tc>
      </w:tr>
      <w:tr w:rsidR="00293187" w:rsidRPr="00D53ED2" w14:paraId="27E8E409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AC79272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98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554A1F51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F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17A042AA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79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7A2A3E3C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1A272C4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1019A37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Oral cavity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42A1EDE4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59302ADA" w14:textId="1F0698C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 or insufficient information</w:t>
            </w:r>
          </w:p>
        </w:tc>
      </w:tr>
      <w:tr w:rsidR="00293187" w:rsidRPr="00D53ED2" w14:paraId="789FA6CA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C80E3E5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99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67B38BA0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6E00653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52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2038FFD9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Unknown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5BBF947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575703A4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Right shoulder, soft tissue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4033852B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13888D41" w14:textId="6D32CF8E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 or insufficient information</w:t>
            </w:r>
          </w:p>
        </w:tc>
      </w:tr>
      <w:tr w:rsidR="00293187" w:rsidRPr="00D53ED2" w14:paraId="4CA73ED5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FCE8BB8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100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51D2E0E4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F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220A7CD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53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07653C06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Unknown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1BC70D2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Equivocal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4540FC6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Left femur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6921077D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33292618" w14:textId="38E142C1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resent</w:t>
            </w:r>
          </w:p>
        </w:tc>
      </w:tr>
      <w:tr w:rsidR="00293187" w:rsidRPr="00D53ED2" w14:paraId="39C64370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7226298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101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0D2D4CAB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F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1DE301BB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55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28C632F5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69DBA8B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7C0A42A8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Right ilium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30AC10E8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54116115" w14:textId="6215DB18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resent</w:t>
            </w:r>
          </w:p>
        </w:tc>
      </w:tr>
      <w:tr w:rsidR="00293187" w:rsidRPr="00D53ED2" w14:paraId="36B3385F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</w:tcPr>
          <w:p w14:paraId="13CBAF5D" w14:textId="7CF88B1C" w:rsidR="00293187" w:rsidRPr="00D53ED2" w:rsidRDefault="00293187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E73652"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  <w:lastRenderedPageBreak/>
              <w:t>Study Nr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08134C38" w14:textId="65FDADED" w:rsidR="00293187" w:rsidRPr="00D53ED2" w:rsidRDefault="00293187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73652"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  <w:t>Sex</w:t>
            </w:r>
          </w:p>
        </w:tc>
        <w:tc>
          <w:tcPr>
            <w:tcW w:w="565" w:type="dxa"/>
            <w:shd w:val="clear" w:color="000000" w:fill="FFFFFF"/>
            <w:noWrap/>
            <w:vAlign w:val="bottom"/>
          </w:tcPr>
          <w:p w14:paraId="675FB41E" w14:textId="50064792" w:rsidR="00293187" w:rsidRPr="00D53ED2" w:rsidRDefault="00293187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73652"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  <w:t>Age</w:t>
            </w:r>
          </w:p>
        </w:tc>
        <w:tc>
          <w:tcPr>
            <w:tcW w:w="1078" w:type="dxa"/>
            <w:shd w:val="clear" w:color="000000" w:fill="FFFFFF"/>
            <w:noWrap/>
            <w:vAlign w:val="bottom"/>
          </w:tcPr>
          <w:p w14:paraId="5D8DD071" w14:textId="1BF48A27" w:rsidR="00293187" w:rsidRPr="00D53ED2" w:rsidRDefault="00293187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E73652"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  <w:t>HIV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24826E52" w14:textId="0F64B30B" w:rsidR="00293187" w:rsidRPr="00D53ED2" w:rsidRDefault="00293187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73652"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  <w:t>EBER</w:t>
            </w:r>
          </w:p>
        </w:tc>
        <w:tc>
          <w:tcPr>
            <w:tcW w:w="1848" w:type="dxa"/>
            <w:shd w:val="clear" w:color="000000" w:fill="FFFFFF"/>
            <w:noWrap/>
            <w:vAlign w:val="bottom"/>
          </w:tcPr>
          <w:p w14:paraId="3ACF0F83" w14:textId="25355B4E" w:rsidR="00293187" w:rsidRPr="00D53ED2" w:rsidRDefault="00293187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E73652"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  <w:t>Site</w:t>
            </w:r>
          </w:p>
        </w:tc>
        <w:tc>
          <w:tcPr>
            <w:tcW w:w="1539" w:type="dxa"/>
            <w:shd w:val="clear" w:color="000000" w:fill="FFFFFF"/>
            <w:noWrap/>
            <w:vAlign w:val="bottom"/>
          </w:tcPr>
          <w:p w14:paraId="3492F89F" w14:textId="0AFC7C8E" w:rsidR="00293187" w:rsidRPr="00D53ED2" w:rsidRDefault="00293187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73652"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  <w:t>Morphology</w:t>
            </w:r>
          </w:p>
        </w:tc>
        <w:tc>
          <w:tcPr>
            <w:tcW w:w="3397" w:type="dxa"/>
            <w:shd w:val="clear" w:color="000000" w:fill="FFFFFF"/>
            <w:noWrap/>
            <w:vAlign w:val="bottom"/>
          </w:tcPr>
          <w:p w14:paraId="0558B20C" w14:textId="1343166D" w:rsidR="00293187" w:rsidRPr="00D53ED2" w:rsidRDefault="00293187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  <w:t>M-protein or BM*</w:t>
            </w:r>
            <w:r w:rsidRPr="00E73652"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  <w:t>*</w:t>
            </w:r>
          </w:p>
        </w:tc>
      </w:tr>
      <w:tr w:rsidR="00293187" w:rsidRPr="00D53ED2" w14:paraId="31E7ACD5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615ED3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102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123B16ED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7FEB4CCC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61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00EE31FD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D005E66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22323E55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Left hip soft tissue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7C8E088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6FEB534D" w14:textId="6EC25B62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resent</w:t>
            </w:r>
          </w:p>
        </w:tc>
      </w:tr>
      <w:tr w:rsidR="00293187" w:rsidRPr="00D53ED2" w14:paraId="19B221E0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FDE2499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104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282EC46B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M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2532179C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37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0DC0943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003B676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osi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197B9F97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Left hip soft tissue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36A62BB6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1FE7C660" w14:textId="65705F73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resent</w:t>
            </w:r>
          </w:p>
        </w:tc>
      </w:tr>
      <w:tr w:rsidR="00293187" w:rsidRPr="00D53ED2" w14:paraId="1A4697F0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1CA4F69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105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29556276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F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4BAF113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53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16358990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EEB0D77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3A7051E4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Right tibia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0202727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32EF1D5F" w14:textId="416E22A6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resent</w:t>
            </w:r>
          </w:p>
        </w:tc>
      </w:tr>
      <w:tr w:rsidR="00293187" w:rsidRPr="00D53ED2" w14:paraId="30FD1491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13F952D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106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1F4AA1A9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F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0D28A0B9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28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6AAA81E4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osi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A45F9DF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osi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598FA505" w14:textId="58D53685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Anterior chest wall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76BA95D1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6F126D6E" w14:textId="1F34B2C3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resent</w:t>
            </w:r>
          </w:p>
        </w:tc>
      </w:tr>
      <w:tr w:rsidR="00293187" w:rsidRPr="00D53ED2" w14:paraId="738503B1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80ABF09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107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4F4FBD98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F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41295DD7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58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6B01D0FA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FBAF8C9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02E71B81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Orbit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7716C73A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3FE5F216" w14:textId="68844ED4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resent</w:t>
            </w:r>
          </w:p>
        </w:tc>
      </w:tr>
      <w:tr w:rsidR="00293187" w:rsidRPr="00D53ED2" w14:paraId="78BD5FB6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0EB8500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108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765A39D2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F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7E6931E9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58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24ACA4F8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E41722C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7FC5BEAC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Skin, right flank</w:t>
            </w:r>
          </w:p>
        </w:tc>
        <w:tc>
          <w:tcPr>
            <w:tcW w:w="1539" w:type="dxa"/>
            <w:shd w:val="clear" w:color="000000" w:fill="FFFFFF"/>
            <w:noWrap/>
            <w:vAlign w:val="bottom"/>
            <w:hideMark/>
          </w:tcPr>
          <w:p w14:paraId="6030D1A1" w14:textId="488D1AB2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Calibri" w:eastAsia="Times New Roman" w:hAnsi="Calibri" w:cs="Calibri"/>
                <w:lang w:val="en-GB" w:eastAsia="en-GB"/>
              </w:rPr>
              <w:t>p</w:t>
            </w:r>
            <w:r w:rsidRPr="00D53ED2">
              <w:rPr>
                <w:rFonts w:ascii="Calibri" w:eastAsia="Times New Roman" w:hAnsi="Calibri" w:cs="Calibri"/>
                <w:lang w:val="en-GB" w:eastAsia="en-GB"/>
              </w:rPr>
              <w:t>lasmablastic</w:t>
            </w:r>
            <w:r>
              <w:rPr>
                <w:rFonts w:ascii="Calibri" w:eastAsia="Times New Roman" w:hAnsi="Calibri" w:cs="Calibri"/>
                <w:lang w:val="en-GB" w:eastAsia="en-GB"/>
              </w:rPr>
              <w:t>*</w:t>
            </w:r>
          </w:p>
        </w:tc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4BE70526" w14:textId="0BDAC9E1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Present</w:t>
            </w:r>
          </w:p>
        </w:tc>
      </w:tr>
      <w:tr w:rsidR="00293187" w:rsidRPr="00D53ED2" w14:paraId="5F7D7B78" w14:textId="77777777" w:rsidTr="00293187">
        <w:trPr>
          <w:trHeight w:val="300"/>
        </w:trPr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40DD250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IPP0109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714A1104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F</w:t>
            </w:r>
          </w:p>
        </w:tc>
        <w:tc>
          <w:tcPr>
            <w:tcW w:w="565" w:type="dxa"/>
            <w:shd w:val="clear" w:color="000000" w:fill="FFFFFF"/>
            <w:noWrap/>
            <w:vAlign w:val="bottom"/>
            <w:hideMark/>
          </w:tcPr>
          <w:p w14:paraId="417BAB02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60</w:t>
            </w:r>
          </w:p>
        </w:tc>
        <w:tc>
          <w:tcPr>
            <w:tcW w:w="1078" w:type="dxa"/>
            <w:shd w:val="clear" w:color="000000" w:fill="FFFFFF"/>
            <w:noWrap/>
            <w:vAlign w:val="bottom"/>
            <w:hideMark/>
          </w:tcPr>
          <w:p w14:paraId="405C3C93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Unknown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D8CACDE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Negative</w:t>
            </w:r>
          </w:p>
        </w:tc>
        <w:tc>
          <w:tcPr>
            <w:tcW w:w="1848" w:type="dxa"/>
            <w:shd w:val="clear" w:color="000000" w:fill="FFFFFF"/>
            <w:noWrap/>
            <w:vAlign w:val="bottom"/>
            <w:hideMark/>
          </w:tcPr>
          <w:p w14:paraId="08D095D8" w14:textId="77777777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lang w:val="en-GB" w:eastAsia="en-GB"/>
              </w:rPr>
              <w:t>Right femur</w:t>
            </w:r>
          </w:p>
        </w:tc>
        <w:tc>
          <w:tcPr>
            <w:tcW w:w="1539" w:type="dxa"/>
            <w:shd w:val="clear" w:color="000000" w:fill="FFFFFF"/>
            <w:noWrap/>
            <w:vAlign w:val="bottom"/>
          </w:tcPr>
          <w:p w14:paraId="4511471A" w14:textId="7F47EB08" w:rsidR="00240288" w:rsidRPr="00D53ED2" w:rsidRDefault="00754FB6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lasmacytic</w:t>
            </w:r>
            <w:proofErr w:type="spellEnd"/>
          </w:p>
        </w:tc>
        <w:tc>
          <w:tcPr>
            <w:tcW w:w="3397" w:type="dxa"/>
            <w:shd w:val="clear" w:color="000000" w:fill="FFFFFF"/>
            <w:noWrap/>
            <w:vAlign w:val="bottom"/>
          </w:tcPr>
          <w:p w14:paraId="42E17CCC" w14:textId="637F6100" w:rsidR="00240288" w:rsidRPr="00D53ED2" w:rsidRDefault="00240288" w:rsidP="00293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53ED2">
              <w:rPr>
                <w:rFonts w:ascii="Calibri" w:eastAsia="Times New Roman" w:hAnsi="Calibri" w:cs="Calibri"/>
                <w:color w:val="000000"/>
                <w:lang w:val="en-GB" w:eastAsia="en-GB"/>
              </w:rPr>
              <w:t>Present</w:t>
            </w:r>
          </w:p>
        </w:tc>
      </w:tr>
    </w:tbl>
    <w:p w14:paraId="38AD1F4C" w14:textId="4627CD50" w:rsidR="006223EB" w:rsidRDefault="006223EB" w:rsidP="00E86E59">
      <w:pPr>
        <w:pStyle w:val="NormalWeb"/>
        <w:jc w:val="both"/>
        <w:rPr>
          <w:rFonts w:asciiTheme="minorHAnsi" w:hAnsiTheme="minorHAnsi" w:cstheme="minorHAnsi"/>
          <w:bCs/>
          <w:sz w:val="22"/>
          <w:szCs w:val="22"/>
        </w:rPr>
      </w:pPr>
      <w:r>
        <w:rPr>
          <w:rFonts w:asciiTheme="minorHAnsi" w:hAnsiTheme="minorHAnsi" w:cstheme="minorHAnsi"/>
          <w:bCs/>
          <w:sz w:val="22"/>
          <w:szCs w:val="22"/>
        </w:rPr>
        <w:t xml:space="preserve">*Plasmablastic </w:t>
      </w:r>
      <w:proofErr w:type="spellStart"/>
      <w:r>
        <w:rPr>
          <w:rFonts w:asciiTheme="minorHAnsi" w:hAnsiTheme="minorHAnsi" w:cstheme="minorHAnsi"/>
          <w:bCs/>
          <w:sz w:val="22"/>
          <w:szCs w:val="22"/>
        </w:rPr>
        <w:t>tumors</w:t>
      </w:r>
      <w:proofErr w:type="spellEnd"/>
      <w:r>
        <w:rPr>
          <w:rFonts w:asciiTheme="minorHAnsi" w:hAnsiTheme="minorHAnsi" w:cstheme="minorHAnsi"/>
          <w:bCs/>
          <w:sz w:val="22"/>
          <w:szCs w:val="22"/>
        </w:rPr>
        <w:t xml:space="preserve"> were only included if they had sufficient clinical information to exclude a diagnosis of plasmablastic lymphoma. </w:t>
      </w:r>
      <w:r w:rsidR="00833BB6">
        <w:rPr>
          <w:rFonts w:asciiTheme="minorHAnsi" w:hAnsiTheme="minorHAnsi" w:cstheme="minorHAnsi"/>
          <w:bCs/>
          <w:sz w:val="22"/>
          <w:szCs w:val="22"/>
        </w:rPr>
        <w:t>E.g.,</w:t>
      </w:r>
      <w:r>
        <w:rPr>
          <w:rFonts w:asciiTheme="minorHAnsi" w:hAnsiTheme="minorHAnsi" w:cstheme="minorHAnsi"/>
          <w:bCs/>
          <w:sz w:val="22"/>
          <w:szCs w:val="22"/>
        </w:rPr>
        <w:t xml:space="preserve"> History of multiple lytic bone lesions</w:t>
      </w:r>
      <w:r w:rsidR="00882C4C">
        <w:rPr>
          <w:rFonts w:asciiTheme="minorHAnsi" w:hAnsiTheme="minorHAnsi" w:cstheme="minorHAnsi"/>
          <w:bCs/>
          <w:sz w:val="22"/>
          <w:szCs w:val="22"/>
        </w:rPr>
        <w:t xml:space="preserve"> and renal failure</w:t>
      </w:r>
      <w:r>
        <w:rPr>
          <w:rFonts w:asciiTheme="minorHAnsi" w:hAnsiTheme="minorHAnsi" w:cstheme="minorHAnsi"/>
          <w:bCs/>
          <w:sz w:val="22"/>
          <w:szCs w:val="22"/>
        </w:rPr>
        <w:t>, or history given as “known with multiple myeloma”, together with the presence of M-protein and/or bone marrow involvement.</w:t>
      </w:r>
    </w:p>
    <w:p w14:paraId="48E9F733" w14:textId="2F8C6937" w:rsidR="00D53ED2" w:rsidRDefault="00D53ED2" w:rsidP="00E86E59">
      <w:pPr>
        <w:pStyle w:val="NormalWeb"/>
        <w:jc w:val="both"/>
        <w:rPr>
          <w:rFonts w:asciiTheme="minorHAnsi" w:hAnsiTheme="minorHAnsi" w:cstheme="minorHAnsi"/>
          <w:bCs/>
          <w:color w:val="202124"/>
          <w:sz w:val="22"/>
          <w:szCs w:val="22"/>
          <w:shd w:val="clear" w:color="auto" w:fill="FFFFFF"/>
        </w:rPr>
      </w:pPr>
      <w:r w:rsidRPr="00D53ED2">
        <w:rPr>
          <w:rFonts w:asciiTheme="minorHAnsi" w:hAnsiTheme="minorHAnsi" w:cstheme="minorHAnsi"/>
          <w:bCs/>
          <w:sz w:val="22"/>
          <w:szCs w:val="22"/>
        </w:rPr>
        <w:t>*</w:t>
      </w:r>
      <w:r w:rsidR="00826021">
        <w:rPr>
          <w:rFonts w:asciiTheme="minorHAnsi" w:hAnsiTheme="minorHAnsi" w:cstheme="minorHAnsi"/>
          <w:bCs/>
          <w:sz w:val="22"/>
          <w:szCs w:val="22"/>
        </w:rPr>
        <w:t>*</w:t>
      </w:r>
      <w:r w:rsidR="00082345">
        <w:rPr>
          <w:rFonts w:asciiTheme="minorHAnsi" w:hAnsiTheme="minorHAnsi" w:cstheme="minorHAnsi"/>
          <w:bCs/>
          <w:sz w:val="22"/>
          <w:szCs w:val="22"/>
        </w:rPr>
        <w:t xml:space="preserve">Presence of monoclonal antibodies in either serum or urine and/or </w:t>
      </w:r>
      <w:r w:rsidR="00082345">
        <w:rPr>
          <w:rFonts w:asciiTheme="minorHAnsi" w:hAnsiTheme="minorHAnsi" w:cstheme="minorHAnsi"/>
          <w:bCs/>
          <w:color w:val="202124"/>
          <w:sz w:val="22"/>
          <w:szCs w:val="22"/>
          <w:shd w:val="clear" w:color="auto" w:fill="FFFFFF"/>
        </w:rPr>
        <w:t>b</w:t>
      </w:r>
      <w:r w:rsidR="006E61B6">
        <w:rPr>
          <w:rFonts w:asciiTheme="minorHAnsi" w:hAnsiTheme="minorHAnsi" w:cstheme="minorHAnsi"/>
          <w:bCs/>
          <w:color w:val="202124"/>
          <w:sz w:val="22"/>
          <w:szCs w:val="22"/>
          <w:shd w:val="clear" w:color="auto" w:fill="FFFFFF"/>
        </w:rPr>
        <w:t xml:space="preserve">one marrow </w:t>
      </w:r>
      <w:r w:rsidR="00082345">
        <w:rPr>
          <w:rFonts w:asciiTheme="minorHAnsi" w:hAnsiTheme="minorHAnsi" w:cstheme="minorHAnsi"/>
          <w:bCs/>
          <w:color w:val="202124"/>
          <w:sz w:val="22"/>
          <w:szCs w:val="22"/>
          <w:shd w:val="clear" w:color="auto" w:fill="FFFFFF"/>
        </w:rPr>
        <w:t xml:space="preserve">(BM) </w:t>
      </w:r>
      <w:r w:rsidR="006E61B6">
        <w:rPr>
          <w:rFonts w:asciiTheme="minorHAnsi" w:hAnsiTheme="minorHAnsi" w:cstheme="minorHAnsi"/>
          <w:bCs/>
          <w:color w:val="202124"/>
          <w:sz w:val="22"/>
          <w:szCs w:val="22"/>
          <w:shd w:val="clear" w:color="auto" w:fill="FFFFFF"/>
        </w:rPr>
        <w:t>involvement by clonal plasma cells</w:t>
      </w:r>
    </w:p>
    <w:p w14:paraId="00705983" w14:textId="17882BD0" w:rsidR="006E61B6" w:rsidRPr="00D53ED2" w:rsidRDefault="006E61B6" w:rsidP="00E86E59">
      <w:pPr>
        <w:pStyle w:val="NormalWeb"/>
        <w:jc w:val="both"/>
        <w:rPr>
          <w:rFonts w:asciiTheme="minorHAnsi" w:hAnsiTheme="minorHAnsi" w:cstheme="minorHAnsi"/>
          <w:bCs/>
          <w:sz w:val="22"/>
          <w:szCs w:val="22"/>
        </w:rPr>
      </w:pPr>
      <w:r>
        <w:rPr>
          <w:rFonts w:asciiTheme="minorHAnsi" w:hAnsiTheme="minorHAnsi" w:cstheme="minorHAnsi"/>
          <w:bCs/>
          <w:color w:val="202124"/>
          <w:sz w:val="22"/>
          <w:szCs w:val="22"/>
          <w:shd w:val="clear" w:color="auto" w:fill="FFFFFF"/>
        </w:rPr>
        <w:t>**</w:t>
      </w:r>
      <w:r w:rsidR="00826021">
        <w:rPr>
          <w:rFonts w:asciiTheme="minorHAnsi" w:hAnsiTheme="minorHAnsi" w:cstheme="minorHAnsi"/>
          <w:bCs/>
          <w:color w:val="202124"/>
          <w:sz w:val="22"/>
          <w:szCs w:val="22"/>
          <w:shd w:val="clear" w:color="auto" w:fill="FFFFFF"/>
        </w:rPr>
        <w:t>*</w:t>
      </w:r>
      <w:r w:rsidR="00082345">
        <w:rPr>
          <w:rFonts w:asciiTheme="minorHAnsi" w:hAnsiTheme="minorHAnsi" w:cstheme="minorHAnsi"/>
          <w:bCs/>
          <w:color w:val="202124"/>
          <w:sz w:val="22"/>
          <w:szCs w:val="22"/>
          <w:shd w:val="clear" w:color="auto" w:fill="FFFFFF"/>
        </w:rPr>
        <w:t xml:space="preserve">This was the only case with </w:t>
      </w:r>
      <w:proofErr w:type="spellStart"/>
      <w:r w:rsidR="00082345">
        <w:rPr>
          <w:rFonts w:asciiTheme="minorHAnsi" w:hAnsiTheme="minorHAnsi" w:cstheme="minorHAnsi"/>
          <w:bCs/>
          <w:color w:val="202124"/>
          <w:sz w:val="22"/>
          <w:szCs w:val="22"/>
          <w:shd w:val="clear" w:color="auto" w:fill="FFFFFF"/>
        </w:rPr>
        <w:t>blastic</w:t>
      </w:r>
      <w:proofErr w:type="spellEnd"/>
      <w:r w:rsidR="00082345">
        <w:rPr>
          <w:rFonts w:asciiTheme="minorHAnsi" w:hAnsiTheme="minorHAnsi" w:cstheme="minorHAnsi"/>
          <w:bCs/>
          <w:color w:val="202124"/>
          <w:sz w:val="22"/>
          <w:szCs w:val="22"/>
          <w:shd w:val="clear" w:color="auto" w:fill="FFFFFF"/>
        </w:rPr>
        <w:t xml:space="preserve"> morphology, without M-protein or bone marrow involvement</w:t>
      </w:r>
      <w:r w:rsidR="00E86E59">
        <w:rPr>
          <w:rFonts w:asciiTheme="minorHAnsi" w:hAnsiTheme="minorHAnsi" w:cstheme="minorHAnsi"/>
          <w:bCs/>
          <w:color w:val="202124"/>
          <w:sz w:val="22"/>
          <w:szCs w:val="22"/>
          <w:shd w:val="clear" w:color="auto" w:fill="FFFFFF"/>
        </w:rPr>
        <w:t xml:space="preserve"> </w:t>
      </w:r>
      <w:r w:rsidR="00082345">
        <w:rPr>
          <w:rFonts w:asciiTheme="minorHAnsi" w:hAnsiTheme="minorHAnsi" w:cstheme="minorHAnsi"/>
          <w:bCs/>
          <w:color w:val="202124"/>
          <w:sz w:val="22"/>
          <w:szCs w:val="22"/>
          <w:shd w:val="clear" w:color="auto" w:fill="FFFFFF"/>
        </w:rPr>
        <w:t xml:space="preserve">to support a diagnosis of plasma cell myeloma. This case was referred to </w:t>
      </w:r>
      <w:r w:rsidR="00E86E59">
        <w:rPr>
          <w:rFonts w:asciiTheme="minorHAnsi" w:hAnsiTheme="minorHAnsi" w:cstheme="minorHAnsi"/>
          <w:bCs/>
          <w:color w:val="202124"/>
          <w:sz w:val="22"/>
          <w:szCs w:val="22"/>
          <w:shd w:val="clear" w:color="auto" w:fill="FFFFFF"/>
        </w:rPr>
        <w:t xml:space="preserve">international colleagues at </w:t>
      </w:r>
      <w:r w:rsidR="00082345">
        <w:rPr>
          <w:rFonts w:asciiTheme="minorHAnsi" w:hAnsiTheme="minorHAnsi" w:cstheme="minorHAnsi"/>
          <w:bCs/>
          <w:color w:val="202124"/>
          <w:sz w:val="22"/>
          <w:szCs w:val="22"/>
          <w:shd w:val="clear" w:color="auto" w:fill="FFFFFF"/>
        </w:rPr>
        <w:t xml:space="preserve">Harvard </w:t>
      </w:r>
      <w:r w:rsidR="00E86E59">
        <w:rPr>
          <w:rFonts w:asciiTheme="minorHAnsi" w:hAnsiTheme="minorHAnsi" w:cstheme="minorHAnsi"/>
          <w:bCs/>
          <w:color w:val="202124"/>
          <w:sz w:val="22"/>
          <w:szCs w:val="22"/>
          <w:shd w:val="clear" w:color="auto" w:fill="FFFFFF"/>
        </w:rPr>
        <w:t xml:space="preserve">and the clinicopathological consensus was that it represented a solitary plasmacytoma with </w:t>
      </w:r>
      <w:proofErr w:type="spellStart"/>
      <w:r w:rsidR="00E86E59">
        <w:rPr>
          <w:rFonts w:asciiTheme="minorHAnsi" w:hAnsiTheme="minorHAnsi" w:cstheme="minorHAnsi"/>
          <w:bCs/>
          <w:color w:val="202124"/>
          <w:sz w:val="22"/>
          <w:szCs w:val="22"/>
          <w:shd w:val="clear" w:color="auto" w:fill="FFFFFF"/>
        </w:rPr>
        <w:t>blastic</w:t>
      </w:r>
      <w:proofErr w:type="spellEnd"/>
      <w:r w:rsidR="00E86E59">
        <w:rPr>
          <w:rFonts w:asciiTheme="minorHAnsi" w:hAnsiTheme="minorHAnsi" w:cstheme="minorHAnsi"/>
          <w:bCs/>
          <w:color w:val="202124"/>
          <w:sz w:val="22"/>
          <w:szCs w:val="22"/>
          <w:shd w:val="clear" w:color="auto" w:fill="FFFFFF"/>
        </w:rPr>
        <w:t xml:space="preserve"> morphology, rather than a plasmablastic lymphoma. </w:t>
      </w:r>
    </w:p>
    <w:p w14:paraId="5A194507" w14:textId="77777777" w:rsidR="005F7710" w:rsidRDefault="005F7710"/>
    <w:sectPr w:rsidR="005F7710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093B7E" w14:textId="77777777" w:rsidR="001B1556" w:rsidRDefault="001B1556">
      <w:pPr>
        <w:spacing w:after="0" w:line="240" w:lineRule="auto"/>
      </w:pPr>
      <w:r>
        <w:separator/>
      </w:r>
    </w:p>
  </w:endnote>
  <w:endnote w:type="continuationSeparator" w:id="0">
    <w:p w14:paraId="2169EFA9" w14:textId="77777777" w:rsidR="001B1556" w:rsidRDefault="001B15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114525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FE83BD" w14:textId="77777777" w:rsidR="0046301E" w:rsidRDefault="00F65F4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10CBBB" w14:textId="77777777" w:rsidR="0046301E" w:rsidRDefault="001B15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7A3401" w14:textId="77777777" w:rsidR="001B1556" w:rsidRDefault="001B1556">
      <w:pPr>
        <w:spacing w:after="0" w:line="240" w:lineRule="auto"/>
      </w:pPr>
      <w:r>
        <w:separator/>
      </w:r>
    </w:p>
  </w:footnote>
  <w:footnote w:type="continuationSeparator" w:id="0">
    <w:p w14:paraId="12335273" w14:textId="77777777" w:rsidR="001B1556" w:rsidRDefault="001B15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7CBD085B-FF98-4B95-A6AA-9C23D4DD5AD4}"/>
    <w:docVar w:name="dgnword-eventsink" w:val="599662568"/>
  </w:docVars>
  <w:rsids>
    <w:rsidRoot w:val="00A30820"/>
    <w:rsid w:val="00082345"/>
    <w:rsid w:val="000A5355"/>
    <w:rsid w:val="00133D3C"/>
    <w:rsid w:val="001A6F88"/>
    <w:rsid w:val="001B1556"/>
    <w:rsid w:val="00240288"/>
    <w:rsid w:val="00293187"/>
    <w:rsid w:val="002D36BA"/>
    <w:rsid w:val="00345B03"/>
    <w:rsid w:val="005F7710"/>
    <w:rsid w:val="006223EB"/>
    <w:rsid w:val="006D6196"/>
    <w:rsid w:val="006E61B6"/>
    <w:rsid w:val="00754FB6"/>
    <w:rsid w:val="00755521"/>
    <w:rsid w:val="00826021"/>
    <w:rsid w:val="00833BB6"/>
    <w:rsid w:val="00882C4C"/>
    <w:rsid w:val="008933FA"/>
    <w:rsid w:val="008E352E"/>
    <w:rsid w:val="008E3CC2"/>
    <w:rsid w:val="009A1D25"/>
    <w:rsid w:val="00A13F68"/>
    <w:rsid w:val="00A30820"/>
    <w:rsid w:val="00B2617A"/>
    <w:rsid w:val="00BF7DEB"/>
    <w:rsid w:val="00C83A83"/>
    <w:rsid w:val="00D30B3E"/>
    <w:rsid w:val="00D53ED2"/>
    <w:rsid w:val="00D74BDB"/>
    <w:rsid w:val="00E86E59"/>
    <w:rsid w:val="00EA2AF1"/>
    <w:rsid w:val="00F65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B06E9"/>
  <w15:chartTrackingRefBased/>
  <w15:docId w15:val="{22DFF811-537A-41E7-BDD8-02C489087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820"/>
    <w:pPr>
      <w:spacing w:line="256" w:lineRule="auto"/>
    </w:pPr>
    <w:rPr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8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082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82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ZA"/>
    </w:rPr>
  </w:style>
  <w:style w:type="character" w:customStyle="1" w:styleId="Heading2Char">
    <w:name w:val="Heading 2 Char"/>
    <w:basedOn w:val="DefaultParagraphFont"/>
    <w:link w:val="Heading2"/>
    <w:uiPriority w:val="9"/>
    <w:rsid w:val="00A3082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ZA"/>
    </w:rPr>
  </w:style>
  <w:style w:type="paragraph" w:styleId="NormalWeb">
    <w:name w:val="Normal (Web)"/>
    <w:basedOn w:val="Normal"/>
    <w:uiPriority w:val="99"/>
    <w:unhideWhenUsed/>
    <w:rsid w:val="00A3082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  <w:style w:type="paragraph" w:styleId="Footer">
    <w:name w:val="footer"/>
    <w:basedOn w:val="Normal"/>
    <w:link w:val="FooterChar"/>
    <w:uiPriority w:val="99"/>
    <w:unhideWhenUsed/>
    <w:rsid w:val="00A308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0820"/>
    <w:rPr>
      <w:lang w:val="en-ZA"/>
    </w:rPr>
  </w:style>
  <w:style w:type="character" w:styleId="Hyperlink">
    <w:name w:val="Hyperlink"/>
    <w:basedOn w:val="DefaultParagraphFont"/>
    <w:uiPriority w:val="99"/>
    <w:semiHidden/>
    <w:unhideWhenUsed/>
    <w:rsid w:val="00F65F4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65F4D"/>
    <w:rPr>
      <w:color w:val="800080"/>
      <w:u w:val="single"/>
    </w:rPr>
  </w:style>
  <w:style w:type="paragraph" w:customStyle="1" w:styleId="msonormal0">
    <w:name w:val="msonormal"/>
    <w:basedOn w:val="Normal"/>
    <w:rsid w:val="00F65F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3">
    <w:name w:val="xl63"/>
    <w:basedOn w:val="Normal"/>
    <w:rsid w:val="00F65F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4">
    <w:name w:val="xl64"/>
    <w:basedOn w:val="Normal"/>
    <w:rsid w:val="00F65F4D"/>
    <w:pP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5">
    <w:name w:val="xl65"/>
    <w:basedOn w:val="Normal"/>
    <w:rsid w:val="00F65F4D"/>
    <w:pP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6">
    <w:name w:val="xl66"/>
    <w:basedOn w:val="Normal"/>
    <w:rsid w:val="00F65F4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ZA"/>
    </w:rPr>
  </w:style>
  <w:style w:type="paragraph" w:customStyle="1" w:styleId="xl67">
    <w:name w:val="xl67"/>
    <w:basedOn w:val="Normal"/>
    <w:rsid w:val="00F65F4D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ZA"/>
    </w:rPr>
  </w:style>
  <w:style w:type="paragraph" w:customStyle="1" w:styleId="xl68">
    <w:name w:val="xl68"/>
    <w:basedOn w:val="Normal"/>
    <w:rsid w:val="00F65F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styleId="Revision">
    <w:name w:val="Revision"/>
    <w:hidden/>
    <w:uiPriority w:val="99"/>
    <w:semiHidden/>
    <w:rsid w:val="001A6F88"/>
    <w:pPr>
      <w:spacing w:after="0" w:line="240" w:lineRule="auto"/>
    </w:pPr>
    <w:rPr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98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8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6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7</Pages>
  <Words>2068</Words>
  <Characters>11791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Penzhorn</dc:creator>
  <cp:keywords/>
  <dc:description/>
  <cp:lastModifiedBy>Ingrid Penzhorn</cp:lastModifiedBy>
  <cp:revision>4</cp:revision>
  <dcterms:created xsi:type="dcterms:W3CDTF">2022-06-06T07:13:00Z</dcterms:created>
  <dcterms:modified xsi:type="dcterms:W3CDTF">2022-06-06T07:45:00Z</dcterms:modified>
</cp:coreProperties>
</file>